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646304" w14:textId="7A0946C5" w:rsidR="00404869" w:rsidRDefault="00404869" w:rsidP="00404869">
      <w:pPr>
        <w:pStyle w:val="Heading2"/>
        <w:rPr>
          <w:lang w:eastAsia="en-CA"/>
        </w:rPr>
      </w:pPr>
      <w:bookmarkStart w:id="0" w:name="_Hlk167103708"/>
      <w:r>
        <w:rPr>
          <w:lang w:eastAsia="en-CA"/>
        </w:rPr>
        <w:t>Multimedia Appendix 1</w:t>
      </w:r>
    </w:p>
    <w:bookmarkEnd w:id="0"/>
    <w:p w14:paraId="4EE8CCD3" w14:textId="380503E9" w:rsidR="00404869" w:rsidRPr="00E225B9" w:rsidRDefault="00404869" w:rsidP="00404869">
      <w:r w:rsidRPr="00404869">
        <w:rPr>
          <w:b/>
          <w:bCs/>
        </w:rPr>
        <w:t>Table S1</w:t>
      </w:r>
      <w:r w:rsidRPr="00E225B9">
        <w:t>. Definitions to assign a recruitment method to each new participant using baseline questionnaire responses, free text analysis</w:t>
      </w:r>
      <w:r w:rsidR="00A377F1">
        <w:t>, sign-up date</w:t>
      </w:r>
      <w:r w:rsidRPr="00E225B9">
        <w:t xml:space="preserve"> and records of emails sent to </w:t>
      </w:r>
      <w:r w:rsidR="00A377F1">
        <w:t>previous survey responders (</w:t>
      </w:r>
      <w:proofErr w:type="spellStart"/>
      <w:r w:rsidRPr="00E225B9">
        <w:t>COVIDLife</w:t>
      </w:r>
      <w:proofErr w:type="spellEnd"/>
      <w:r w:rsidR="00A377F1">
        <w:t>)</w:t>
      </w:r>
      <w:r w:rsidRPr="00E225B9">
        <w:t xml:space="preserve">. </w:t>
      </w:r>
    </w:p>
    <w:tbl>
      <w:tblPr>
        <w:tblStyle w:val="TableGrid"/>
        <w:tblW w:w="8897" w:type="dxa"/>
        <w:tblInd w:w="-113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54"/>
        <w:gridCol w:w="3685"/>
        <w:gridCol w:w="633"/>
        <w:gridCol w:w="3225"/>
      </w:tblGrid>
      <w:tr w:rsidR="00404869" w14:paraId="25ADC0FD" w14:textId="77777777" w:rsidTr="00274EC4">
        <w:tc>
          <w:tcPr>
            <w:tcW w:w="1354" w:type="dxa"/>
            <w:tcBorders>
              <w:top w:val="single" w:sz="4" w:space="0" w:color="auto"/>
              <w:bottom w:val="single" w:sz="12" w:space="0" w:color="auto"/>
              <w:right w:val="single" w:sz="4" w:space="0" w:color="auto"/>
            </w:tcBorders>
            <w:vAlign w:val="bottom"/>
          </w:tcPr>
          <w:p w14:paraId="1CC328B4" w14:textId="77777777" w:rsidR="00404869" w:rsidRPr="0040451B" w:rsidRDefault="00404869" w:rsidP="008F4FA5">
            <w:pPr>
              <w:jc w:val="center"/>
              <w:rPr>
                <w:b/>
                <w:bCs/>
              </w:rPr>
            </w:pPr>
            <w:r w:rsidRPr="0040451B">
              <w:rPr>
                <w:b/>
                <w:bCs/>
              </w:rPr>
              <w:t>Recruitment method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bottom"/>
          </w:tcPr>
          <w:p w14:paraId="05FD5158" w14:textId="77777777" w:rsidR="00404869" w:rsidRPr="00632557" w:rsidRDefault="00404869" w:rsidP="008F4FA5">
            <w:pPr>
              <w:jc w:val="center"/>
              <w:rPr>
                <w:b/>
                <w:bCs/>
              </w:rPr>
            </w:pPr>
            <w:r w:rsidRPr="00632557">
              <w:rPr>
                <w:b/>
                <w:bCs/>
              </w:rPr>
              <w:t>Questionnaire Response</w:t>
            </w:r>
          </w:p>
          <w:p w14:paraId="6226492D" w14:textId="77777777" w:rsidR="00404869" w:rsidRDefault="00404869" w:rsidP="008F4FA5">
            <w:pPr>
              <w:jc w:val="center"/>
            </w:pPr>
            <w:r>
              <w:t>“W</w:t>
            </w:r>
            <w:r w:rsidRPr="001B0AA4">
              <w:t>here did you hear about GS?</w:t>
            </w:r>
            <w:r>
              <w:t>”</w:t>
            </w:r>
          </w:p>
        </w:tc>
        <w:tc>
          <w:tcPr>
            <w:tcW w:w="3858" w:type="dxa"/>
            <w:gridSpan w:val="2"/>
            <w:tcBorders>
              <w:top w:val="single" w:sz="4" w:space="0" w:color="auto"/>
              <w:left w:val="single" w:sz="4" w:space="0" w:color="auto"/>
              <w:bottom w:val="single" w:sz="12" w:space="0" w:color="auto"/>
            </w:tcBorders>
            <w:vAlign w:val="bottom"/>
          </w:tcPr>
          <w:p w14:paraId="71D223A1" w14:textId="77777777" w:rsidR="00404869" w:rsidRPr="00632557" w:rsidRDefault="00404869" w:rsidP="008F4FA5">
            <w:pPr>
              <w:jc w:val="center"/>
              <w:rPr>
                <w:b/>
                <w:bCs/>
              </w:rPr>
            </w:pPr>
            <w:r w:rsidRPr="00632557">
              <w:rPr>
                <w:b/>
                <w:bCs/>
              </w:rPr>
              <w:t>Additional Criteria</w:t>
            </w:r>
          </w:p>
        </w:tc>
      </w:tr>
      <w:tr w:rsidR="00404869" w14:paraId="43F76F37" w14:textId="77777777" w:rsidTr="00274EC4">
        <w:trPr>
          <w:trHeight w:val="561"/>
        </w:trPr>
        <w:tc>
          <w:tcPr>
            <w:tcW w:w="1354" w:type="dxa"/>
            <w:tcBorders>
              <w:top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D17A29" w14:textId="77777777" w:rsidR="00404869" w:rsidRPr="00707463" w:rsidRDefault="00404869" w:rsidP="008F4FA5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0746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nowball recruitment</w:t>
            </w:r>
          </w:p>
        </w:tc>
        <w:tc>
          <w:tcPr>
            <w:tcW w:w="3685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0483EFA" w14:textId="77777777" w:rsidR="00404869" w:rsidRPr="00695F18" w:rsidRDefault="00404869" w:rsidP="00404869">
            <w:pPr>
              <w:pStyle w:val="ListParagraph"/>
              <w:numPr>
                <w:ilvl w:val="0"/>
                <w:numId w:val="1"/>
              </w:num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828D1">
              <w:rPr>
                <w:rFonts w:ascii="Calibri" w:eastAsia="Times New Roman" w:hAnsi="Calibri" w:cs="Calibri"/>
                <w:color w:val="000000"/>
                <w:lang w:eastAsia="en-GB"/>
              </w:rPr>
              <w:t>Through a family member</w:t>
            </w:r>
          </w:p>
          <w:p w14:paraId="0EA4CC9F" w14:textId="77777777" w:rsidR="00404869" w:rsidRPr="00695F18" w:rsidRDefault="00404869" w:rsidP="00404869">
            <w:pPr>
              <w:pStyle w:val="ListParagraph"/>
              <w:numPr>
                <w:ilvl w:val="0"/>
                <w:numId w:val="1"/>
              </w:num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828D1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Through a friend </w:t>
            </w:r>
          </w:p>
        </w:tc>
        <w:tc>
          <w:tcPr>
            <w:tcW w:w="3858" w:type="dxa"/>
            <w:gridSpan w:val="2"/>
            <w:tcBorders>
              <w:top w:val="single" w:sz="12" w:space="0" w:color="auto"/>
              <w:left w:val="single" w:sz="4" w:space="0" w:color="auto"/>
            </w:tcBorders>
          </w:tcPr>
          <w:p w14:paraId="634AB465" w14:textId="77777777" w:rsidR="00404869" w:rsidRPr="00632557" w:rsidRDefault="00404869" w:rsidP="008F4FA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404869" w14:paraId="0759C444" w14:textId="77777777" w:rsidTr="00274EC4">
        <w:tc>
          <w:tcPr>
            <w:tcW w:w="135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7279BC" w14:textId="77777777" w:rsidR="00404869" w:rsidRPr="00707463" w:rsidRDefault="00404869" w:rsidP="008F4FA5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0746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ocial media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B4D239" w14:textId="77777777" w:rsidR="00404869" w:rsidRPr="00695F18" w:rsidRDefault="00404869" w:rsidP="00404869">
            <w:pPr>
              <w:pStyle w:val="ListParagraph"/>
              <w:numPr>
                <w:ilvl w:val="0"/>
                <w:numId w:val="1"/>
              </w:num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828D1">
              <w:rPr>
                <w:rFonts w:ascii="Calibri" w:eastAsia="Times New Roman" w:hAnsi="Calibri" w:cs="Calibri"/>
                <w:color w:val="000000"/>
                <w:lang w:eastAsia="en-GB"/>
              </w:rPr>
              <w:t>Social media</w:t>
            </w:r>
          </w:p>
        </w:tc>
        <w:tc>
          <w:tcPr>
            <w:tcW w:w="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F1C5FF" w14:textId="77777777" w:rsidR="00404869" w:rsidRPr="00404418" w:rsidRDefault="00404869" w:rsidP="008F4FA5">
            <w:pPr>
              <w:jc w:val="center"/>
              <w:rPr>
                <w:b/>
                <w:bCs/>
              </w:rPr>
            </w:pPr>
            <w:r w:rsidRPr="00404418">
              <w:rPr>
                <w:b/>
                <w:bCs/>
              </w:rPr>
              <w:t>OR</w:t>
            </w:r>
          </w:p>
        </w:tc>
        <w:tc>
          <w:tcPr>
            <w:tcW w:w="3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D45BA0D" w14:textId="1D16BFEE" w:rsidR="00404869" w:rsidRDefault="00404869" w:rsidP="008F4FA5">
            <w:r>
              <w:t>F</w:t>
            </w:r>
            <w:r w:rsidRPr="00404418">
              <w:t>ree text</w:t>
            </w:r>
            <w:r w:rsidR="00BC6EE6">
              <w:t xml:space="preserve"> </w:t>
            </w:r>
            <w:r w:rsidRPr="00404418">
              <w:t>contains</w:t>
            </w:r>
            <w:r>
              <w:t>:</w:t>
            </w:r>
          </w:p>
          <w:p w14:paraId="06FF6C94" w14:textId="77777777" w:rsidR="00404869" w:rsidRPr="00404418" w:rsidRDefault="00404869" w:rsidP="00404869">
            <w:pPr>
              <w:pStyle w:val="ListParagraph"/>
              <w:numPr>
                <w:ilvl w:val="0"/>
                <w:numId w:val="1"/>
              </w:num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t>S</w:t>
            </w:r>
            <w:r w:rsidRPr="00404418">
              <w:t xml:space="preserve">ocial media </w:t>
            </w:r>
          </w:p>
          <w:p w14:paraId="0FF513CE" w14:textId="77777777" w:rsidR="00404869" w:rsidRPr="00404418" w:rsidRDefault="00404869" w:rsidP="00404869">
            <w:pPr>
              <w:pStyle w:val="ListParagraph"/>
              <w:numPr>
                <w:ilvl w:val="0"/>
                <w:numId w:val="1"/>
              </w:num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04418">
              <w:t>Facebook</w:t>
            </w:r>
          </w:p>
          <w:p w14:paraId="4805757D" w14:textId="77777777" w:rsidR="00404869" w:rsidRPr="00404418" w:rsidRDefault="00404869" w:rsidP="00404869">
            <w:pPr>
              <w:pStyle w:val="ListParagraph"/>
              <w:numPr>
                <w:ilvl w:val="0"/>
                <w:numId w:val="1"/>
              </w:num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04418">
              <w:t>Instagram</w:t>
            </w:r>
          </w:p>
          <w:p w14:paraId="14792A55" w14:textId="77777777" w:rsidR="00404869" w:rsidRPr="00404418" w:rsidRDefault="00404869" w:rsidP="00404869">
            <w:pPr>
              <w:pStyle w:val="ListParagraph"/>
              <w:numPr>
                <w:ilvl w:val="0"/>
                <w:numId w:val="1"/>
              </w:num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04418">
              <w:t>Twitter</w:t>
            </w:r>
          </w:p>
        </w:tc>
      </w:tr>
      <w:tr w:rsidR="00404869" w14:paraId="76B35DE3" w14:textId="77777777" w:rsidTr="00274EC4">
        <w:trPr>
          <w:trHeight w:val="341"/>
        </w:trPr>
        <w:tc>
          <w:tcPr>
            <w:tcW w:w="135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CB1FD3" w14:textId="77777777" w:rsidR="00404869" w:rsidRPr="00707463" w:rsidRDefault="00404869" w:rsidP="008F4FA5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0746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TV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90A132" w14:textId="77777777" w:rsidR="00404869" w:rsidRPr="00695F18" w:rsidRDefault="00404869" w:rsidP="00404869">
            <w:pPr>
              <w:pStyle w:val="ListParagraph"/>
              <w:numPr>
                <w:ilvl w:val="0"/>
                <w:numId w:val="1"/>
              </w:num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37E11">
              <w:rPr>
                <w:rFonts w:ascii="Calibri" w:eastAsia="Times New Roman" w:hAnsi="Calibri" w:cs="Calibri"/>
                <w:color w:val="000000"/>
                <w:lang w:eastAsia="en-GB"/>
              </w:rPr>
              <w:t>TV</w:t>
            </w:r>
          </w:p>
        </w:tc>
        <w:tc>
          <w:tcPr>
            <w:tcW w:w="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84AFD6" w14:textId="77777777" w:rsidR="00404869" w:rsidRPr="00404418" w:rsidRDefault="00404869" w:rsidP="008F4FA5">
            <w:pPr>
              <w:jc w:val="center"/>
              <w:rPr>
                <w:rFonts w:cstheme="minorHAnsi"/>
                <w:b/>
                <w:bCs/>
              </w:rPr>
            </w:pPr>
            <w:r w:rsidRPr="00404418">
              <w:rPr>
                <w:rFonts w:cstheme="minorHAnsi"/>
                <w:b/>
                <w:bCs/>
              </w:rPr>
              <w:t>AND</w:t>
            </w:r>
          </w:p>
        </w:tc>
        <w:tc>
          <w:tcPr>
            <w:tcW w:w="3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85A992E" w14:textId="71582443" w:rsidR="00404869" w:rsidRPr="00662EC8" w:rsidRDefault="00404869" w:rsidP="008F4FA5">
            <w:r w:rsidRPr="00404418">
              <w:rPr>
                <w:rFonts w:cstheme="minorHAnsi"/>
              </w:rPr>
              <w:t>Sign</w:t>
            </w:r>
            <w:r>
              <w:rPr>
                <w:rFonts w:cstheme="minorHAnsi"/>
              </w:rPr>
              <w:t>-</w:t>
            </w:r>
            <w:r w:rsidRPr="00404418">
              <w:rPr>
                <w:rFonts w:cstheme="minorHAnsi"/>
              </w:rPr>
              <w:t>up date ≥</w:t>
            </w:r>
            <w:bookmarkStart w:id="1" w:name="_Hlk201138166"/>
            <w:r w:rsidRPr="00404418">
              <w:t>05/06/23</w:t>
            </w:r>
            <w:r w:rsidR="004256C1" w:rsidRPr="00326BFD">
              <w:rPr>
                <w:vertAlign w:val="superscript"/>
              </w:rPr>
              <w:t>c</w:t>
            </w:r>
            <w:bookmarkEnd w:id="1"/>
          </w:p>
        </w:tc>
      </w:tr>
      <w:tr w:rsidR="00404869" w14:paraId="73A339E9" w14:textId="77777777" w:rsidTr="00274EC4">
        <w:tc>
          <w:tcPr>
            <w:tcW w:w="1354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5A25C80C" w14:textId="77777777" w:rsidR="00404869" w:rsidRDefault="00404869" w:rsidP="008F4FA5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0746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News </w:t>
            </w:r>
          </w:p>
          <w:p w14:paraId="7678547D" w14:textId="77777777" w:rsidR="00404869" w:rsidRPr="00707463" w:rsidRDefault="00404869" w:rsidP="008F4FA5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0746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media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4E4157" w14:textId="77777777" w:rsidR="00404869" w:rsidRDefault="00404869" w:rsidP="00404869">
            <w:pPr>
              <w:pStyle w:val="ListParagraph"/>
              <w:numPr>
                <w:ilvl w:val="0"/>
                <w:numId w:val="1"/>
              </w:num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37E11">
              <w:rPr>
                <w:rFonts w:ascii="Calibri" w:eastAsia="Times New Roman" w:hAnsi="Calibri" w:cs="Calibri"/>
                <w:color w:val="000000"/>
                <w:lang w:eastAsia="en-GB"/>
              </w:rPr>
              <w:t>Newspaper/online news source</w:t>
            </w:r>
          </w:p>
          <w:p w14:paraId="322D58E2" w14:textId="77777777" w:rsidR="00404869" w:rsidRPr="00695F18" w:rsidRDefault="00404869" w:rsidP="00404869">
            <w:pPr>
              <w:pStyle w:val="ListParagraph"/>
              <w:numPr>
                <w:ilvl w:val="0"/>
                <w:numId w:val="1"/>
              </w:num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Radio</w:t>
            </w:r>
          </w:p>
        </w:tc>
        <w:tc>
          <w:tcPr>
            <w:tcW w:w="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B7AB60" w14:textId="77777777" w:rsidR="00404869" w:rsidRPr="00404418" w:rsidRDefault="00404869" w:rsidP="008F4FA5">
            <w:pPr>
              <w:jc w:val="center"/>
              <w:rPr>
                <w:b/>
                <w:bCs/>
              </w:rPr>
            </w:pPr>
            <w:r w:rsidRPr="00404418">
              <w:rPr>
                <w:b/>
                <w:bCs/>
              </w:rPr>
              <w:t>OR</w:t>
            </w:r>
          </w:p>
        </w:tc>
        <w:tc>
          <w:tcPr>
            <w:tcW w:w="3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136359C" w14:textId="77777777" w:rsidR="00404869" w:rsidRDefault="00404869" w:rsidP="008F4FA5">
            <w:r>
              <w:t>F</w:t>
            </w:r>
            <w:r w:rsidRPr="00404418">
              <w:t>ree text contains</w:t>
            </w:r>
            <w:r>
              <w:t>:</w:t>
            </w:r>
          </w:p>
          <w:p w14:paraId="47B39EEA" w14:textId="77777777" w:rsidR="00404869" w:rsidRPr="00404418" w:rsidRDefault="00404869" w:rsidP="00404869">
            <w:pPr>
              <w:pStyle w:val="ListParagraph"/>
              <w:numPr>
                <w:ilvl w:val="0"/>
                <w:numId w:val="3"/>
              </w:num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t>News</w:t>
            </w:r>
          </w:p>
          <w:p w14:paraId="50E45531" w14:textId="77777777" w:rsidR="00404869" w:rsidRPr="00404418" w:rsidRDefault="00404869" w:rsidP="00404869">
            <w:pPr>
              <w:pStyle w:val="ListParagraph"/>
              <w:numPr>
                <w:ilvl w:val="0"/>
                <w:numId w:val="3"/>
              </w:num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t>BBC</w:t>
            </w:r>
          </w:p>
          <w:p w14:paraId="62A51F00" w14:textId="77777777" w:rsidR="00404869" w:rsidRPr="00404418" w:rsidRDefault="00404869" w:rsidP="00404869">
            <w:pPr>
              <w:pStyle w:val="ListParagraph"/>
              <w:numPr>
                <w:ilvl w:val="0"/>
                <w:numId w:val="3"/>
              </w:num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0441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NOT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Newsletter</w:t>
            </w:r>
          </w:p>
        </w:tc>
      </w:tr>
      <w:tr w:rsidR="00404869" w14:paraId="0A1EE601" w14:textId="77777777" w:rsidTr="00274EC4">
        <w:tc>
          <w:tcPr>
            <w:tcW w:w="1354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7F18399" w14:textId="77777777" w:rsidR="00404869" w:rsidRPr="00707463" w:rsidRDefault="00404869" w:rsidP="008F4FA5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526A68" w14:textId="77777777" w:rsidR="00404869" w:rsidRDefault="00404869" w:rsidP="00404869">
            <w:pPr>
              <w:pStyle w:val="ListParagraph"/>
              <w:numPr>
                <w:ilvl w:val="0"/>
                <w:numId w:val="1"/>
              </w:num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TV</w:t>
            </w:r>
          </w:p>
          <w:p w14:paraId="5FC91236" w14:textId="77777777" w:rsidR="00404869" w:rsidRDefault="00404869" w:rsidP="00404869">
            <w:pPr>
              <w:pStyle w:val="ListParagraph"/>
              <w:numPr>
                <w:ilvl w:val="0"/>
                <w:numId w:val="1"/>
              </w:num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32F84">
              <w:rPr>
                <w:rFonts w:ascii="Calibri" w:eastAsia="Times New Roman" w:hAnsi="Calibri" w:cs="Calibri"/>
                <w:color w:val="000000"/>
                <w:lang w:eastAsia="en-GB"/>
              </w:rPr>
              <w:t>Employer or organisation</w:t>
            </w:r>
          </w:p>
          <w:p w14:paraId="3FCC9A2D" w14:textId="77777777" w:rsidR="00404869" w:rsidRPr="00752F33" w:rsidRDefault="00404869" w:rsidP="00404869">
            <w:pPr>
              <w:pStyle w:val="ListParagraph"/>
              <w:numPr>
                <w:ilvl w:val="0"/>
                <w:numId w:val="1"/>
              </w:num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2F3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Other organisation </w:t>
            </w:r>
            <w:proofErr w:type="spellStart"/>
            <w:r w:rsidRPr="00752F33">
              <w:rPr>
                <w:rFonts w:ascii="Calibri" w:eastAsia="Times New Roman" w:hAnsi="Calibri" w:cs="Times New Roman"/>
                <w:color w:val="000000"/>
                <w:lang w:eastAsia="en-GB"/>
              </w:rPr>
              <w:t>eg.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c</w:t>
            </w:r>
            <w:r w:rsidRPr="00752F33">
              <w:rPr>
                <w:rFonts w:ascii="Calibri" w:eastAsia="Times New Roman" w:hAnsi="Calibri" w:cs="Times New Roman"/>
                <w:color w:val="000000"/>
                <w:lang w:eastAsia="en-GB"/>
              </w:rPr>
              <w:t>harity/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752F33">
              <w:rPr>
                <w:rFonts w:ascii="Calibri" w:eastAsia="Times New Roman" w:hAnsi="Calibri" w:cs="Times New Roman"/>
                <w:color w:val="000000"/>
                <w:lang w:eastAsia="en-GB"/>
              </w:rPr>
              <w:t>other study</w:t>
            </w:r>
          </w:p>
          <w:p w14:paraId="27439427" w14:textId="77777777" w:rsidR="00404869" w:rsidRDefault="00404869" w:rsidP="00404869">
            <w:pPr>
              <w:pStyle w:val="ListParagraph"/>
              <w:numPr>
                <w:ilvl w:val="0"/>
                <w:numId w:val="1"/>
              </w:num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32F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Generation Scotland </w:t>
            </w:r>
            <w:proofErr w:type="spellStart"/>
            <w:r w:rsidRPr="00032F84">
              <w:rPr>
                <w:rFonts w:ascii="Calibri" w:eastAsia="Times New Roman" w:hAnsi="Calibri" w:cs="Calibri"/>
                <w:color w:val="000000"/>
                <w:lang w:eastAsia="en-GB"/>
              </w:rPr>
              <w:t>website</w:t>
            </w:r>
            <w:r w:rsidRPr="00A04EB5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a</w:t>
            </w:r>
            <w:proofErr w:type="spellEnd"/>
          </w:p>
          <w:p w14:paraId="669773E8" w14:textId="77777777" w:rsidR="00404869" w:rsidRDefault="00404869" w:rsidP="00404869">
            <w:pPr>
              <w:pStyle w:val="ListParagraph"/>
              <w:numPr>
                <w:ilvl w:val="0"/>
                <w:numId w:val="1"/>
              </w:num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32F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Web </w:t>
            </w:r>
            <w:proofErr w:type="spellStart"/>
            <w:r w:rsidRPr="00032F84">
              <w:rPr>
                <w:rFonts w:ascii="Calibri" w:eastAsia="Times New Roman" w:hAnsi="Calibri" w:cs="Calibri"/>
                <w:color w:val="000000"/>
                <w:lang w:eastAsia="en-GB"/>
              </w:rPr>
              <w:t>search</w:t>
            </w:r>
            <w:r w:rsidRPr="00A04EB5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a</w:t>
            </w:r>
            <w:proofErr w:type="spellEnd"/>
          </w:p>
        </w:tc>
        <w:tc>
          <w:tcPr>
            <w:tcW w:w="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468005" w14:textId="77777777" w:rsidR="00404869" w:rsidRPr="00404418" w:rsidRDefault="00404869" w:rsidP="008F4FA5">
            <w:pPr>
              <w:jc w:val="center"/>
              <w:rPr>
                <w:b/>
                <w:bCs/>
              </w:rPr>
            </w:pPr>
            <w:r w:rsidRPr="00404418">
              <w:rPr>
                <w:b/>
                <w:bCs/>
              </w:rPr>
              <w:t>AND</w:t>
            </w:r>
          </w:p>
        </w:tc>
        <w:tc>
          <w:tcPr>
            <w:tcW w:w="3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AAA1982" w14:textId="77777777" w:rsidR="00404869" w:rsidRDefault="00404869" w:rsidP="008F4FA5">
            <w:r w:rsidRPr="00404418">
              <w:t xml:space="preserve">Sign-up date between </w:t>
            </w:r>
          </w:p>
          <w:p w14:paraId="2AA153F7" w14:textId="46A63550" w:rsidR="00404869" w:rsidRPr="00404418" w:rsidRDefault="00404869" w:rsidP="008F4FA5">
            <w:r w:rsidRPr="00404418">
              <w:t>24/01/23-15/02/23</w:t>
            </w:r>
            <w:r w:rsidR="00893F76">
              <w:rPr>
                <w:vertAlign w:val="superscript"/>
              </w:rPr>
              <w:t>d</w:t>
            </w:r>
          </w:p>
        </w:tc>
      </w:tr>
      <w:tr w:rsidR="00404869" w14:paraId="4DAFC657" w14:textId="77777777" w:rsidTr="00274EC4">
        <w:tc>
          <w:tcPr>
            <w:tcW w:w="1354" w:type="dxa"/>
            <w:vMerge w:val="restart"/>
            <w:tcBorders>
              <w:right w:val="single" w:sz="4" w:space="0" w:color="auto"/>
            </w:tcBorders>
            <w:vAlign w:val="center"/>
          </w:tcPr>
          <w:p w14:paraId="5E6A5B79" w14:textId="77777777" w:rsidR="00404869" w:rsidRPr="00707463" w:rsidRDefault="00404869" w:rsidP="008F4FA5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bookmarkStart w:id="2" w:name="_Hlk201137147"/>
            <w:proofErr w:type="spellStart"/>
            <w:r w:rsidRPr="0070746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COVIDLife</w:t>
            </w:r>
            <w:proofErr w:type="spellEnd"/>
            <w:r w:rsidRPr="0070746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i</w:t>
            </w:r>
            <w:r w:rsidRPr="0070746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nvite</w:t>
            </w:r>
            <w:bookmarkEnd w:id="2"/>
          </w:p>
        </w:tc>
        <w:tc>
          <w:tcPr>
            <w:tcW w:w="368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1442A1E" w14:textId="77777777" w:rsidR="00404869" w:rsidRDefault="00404869" w:rsidP="00404869">
            <w:pPr>
              <w:pStyle w:val="ListParagraph"/>
              <w:numPr>
                <w:ilvl w:val="0"/>
                <w:numId w:val="1"/>
              </w:num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55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Contacted by Generation Scotland after taking part in a previous study </w:t>
            </w:r>
            <w:proofErr w:type="spellStart"/>
            <w:r w:rsidRPr="00632557">
              <w:rPr>
                <w:rFonts w:ascii="Calibri" w:eastAsia="Times New Roman" w:hAnsi="Calibri" w:cs="Calibri"/>
                <w:color w:val="000000"/>
                <w:lang w:eastAsia="en-GB"/>
              </w:rPr>
              <w:t>eg.</w:t>
            </w:r>
            <w:proofErr w:type="spellEnd"/>
            <w:r w:rsidRPr="0063255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632557">
              <w:rPr>
                <w:rFonts w:ascii="Calibri" w:eastAsia="Times New Roman" w:hAnsi="Calibri" w:cs="Calibri"/>
                <w:color w:val="000000"/>
                <w:lang w:eastAsia="en-GB"/>
              </w:rPr>
              <w:t>COVIDLife</w:t>
            </w:r>
            <w:proofErr w:type="spellEnd"/>
          </w:p>
        </w:tc>
        <w:tc>
          <w:tcPr>
            <w:tcW w:w="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108FBA" w14:textId="77777777" w:rsidR="00404869" w:rsidRPr="00404418" w:rsidRDefault="00404869" w:rsidP="008F4FA5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AND</w:t>
            </w:r>
          </w:p>
        </w:tc>
        <w:tc>
          <w:tcPr>
            <w:tcW w:w="3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9668957" w14:textId="35ACF0FF" w:rsidR="00404869" w:rsidRPr="004256C1" w:rsidRDefault="00404869" w:rsidP="008F4FA5">
            <w:pPr>
              <w:rPr>
                <w:vertAlign w:val="superscript"/>
              </w:rPr>
            </w:pPr>
            <w:r w:rsidRPr="003D73D6">
              <w:t>Sign-up date &lt;01/10/23</w:t>
            </w:r>
            <w:r w:rsidR="00893F76">
              <w:rPr>
                <w:vertAlign w:val="superscript"/>
              </w:rPr>
              <w:t>e</w:t>
            </w:r>
          </w:p>
        </w:tc>
      </w:tr>
      <w:tr w:rsidR="00404869" w14:paraId="2B689902" w14:textId="77777777" w:rsidTr="00274EC4">
        <w:tc>
          <w:tcPr>
            <w:tcW w:w="1354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6B58DB7C" w14:textId="77777777" w:rsidR="00404869" w:rsidRPr="00707463" w:rsidRDefault="00404869" w:rsidP="008F4FA5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368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E902C2" w14:textId="77777777" w:rsidR="00404869" w:rsidRPr="00632557" w:rsidRDefault="00404869" w:rsidP="00404869">
            <w:pPr>
              <w:pStyle w:val="ListParagraph"/>
              <w:numPr>
                <w:ilvl w:val="0"/>
                <w:numId w:val="2"/>
              </w:num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1B96BA" w14:textId="77777777" w:rsidR="00404869" w:rsidRPr="00404418" w:rsidRDefault="00404869" w:rsidP="008F4FA5">
            <w:pPr>
              <w:jc w:val="center"/>
              <w:rPr>
                <w:b/>
                <w:bCs/>
              </w:rPr>
            </w:pPr>
            <w:r w:rsidRPr="00404418">
              <w:rPr>
                <w:b/>
                <w:bCs/>
              </w:rPr>
              <w:t>OR</w:t>
            </w:r>
          </w:p>
        </w:tc>
        <w:tc>
          <w:tcPr>
            <w:tcW w:w="3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5725E00" w14:textId="77777777" w:rsidR="00404869" w:rsidRDefault="00404869" w:rsidP="008F4FA5">
            <w:r w:rsidRPr="003D73D6">
              <w:t xml:space="preserve">Received </w:t>
            </w:r>
            <w:bookmarkStart w:id="3" w:name="_Hlk201138232"/>
            <w:proofErr w:type="spellStart"/>
            <w:r w:rsidRPr="003D73D6">
              <w:t>COVIDLife</w:t>
            </w:r>
            <w:proofErr w:type="spellEnd"/>
            <w:r w:rsidRPr="003D73D6">
              <w:t xml:space="preserve"> email invite</w:t>
            </w:r>
          </w:p>
          <w:bookmarkEnd w:id="3"/>
          <w:p w14:paraId="0F8CE638" w14:textId="77777777" w:rsidR="00404869" w:rsidRPr="003D73D6" w:rsidRDefault="00404869" w:rsidP="008F4FA5">
            <w:r w:rsidRPr="003D73D6">
              <w:t>(</w:t>
            </w:r>
            <w:r>
              <w:t>I</w:t>
            </w:r>
            <w:r w:rsidRPr="003D73D6">
              <w:t>f not assigned another</w:t>
            </w:r>
            <w:r>
              <w:t xml:space="preserve"> method</w:t>
            </w:r>
            <w:r w:rsidRPr="003D73D6">
              <w:t>)</w:t>
            </w:r>
          </w:p>
        </w:tc>
      </w:tr>
      <w:tr w:rsidR="00404869" w14:paraId="63592FEB" w14:textId="77777777" w:rsidTr="00274EC4">
        <w:trPr>
          <w:trHeight w:val="486"/>
        </w:trPr>
        <w:tc>
          <w:tcPr>
            <w:tcW w:w="1354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66C2B113" w14:textId="07C38E16" w:rsidR="00404869" w:rsidRPr="00707463" w:rsidRDefault="0075121C" w:rsidP="008F4FA5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5121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Assorted methods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6100D74" w14:textId="77777777" w:rsidR="00404869" w:rsidRDefault="00404869" w:rsidP="00404869">
            <w:pPr>
              <w:pStyle w:val="ListParagraph"/>
              <w:numPr>
                <w:ilvl w:val="0"/>
                <w:numId w:val="1"/>
              </w:num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03183">
              <w:rPr>
                <w:rFonts w:ascii="Calibri" w:eastAsia="Times New Roman" w:hAnsi="Calibri" w:cs="Calibri"/>
                <w:color w:val="000000"/>
                <w:lang w:eastAsia="en-GB"/>
              </w:rPr>
              <w:t>Clinician/GP</w:t>
            </w:r>
          </w:p>
          <w:p w14:paraId="40E0F607" w14:textId="77777777" w:rsidR="00404869" w:rsidRPr="00E20081" w:rsidRDefault="00404869" w:rsidP="00404869">
            <w:pPr>
              <w:pStyle w:val="ListParagraph"/>
              <w:numPr>
                <w:ilvl w:val="0"/>
                <w:numId w:val="1"/>
              </w:num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20081">
              <w:rPr>
                <w:rFonts w:ascii="Calibri" w:eastAsia="Times New Roman" w:hAnsi="Calibri" w:cs="Times New Roman"/>
                <w:color w:val="000000"/>
                <w:lang w:eastAsia="en-GB"/>
              </w:rPr>
              <w:t>SHARE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ewsletter</w:t>
            </w:r>
            <w:r w:rsidRPr="00A04EB5">
              <w:rPr>
                <w:rFonts w:ascii="Calibri" w:eastAsia="Times New Roman" w:hAnsi="Calibri" w:cs="Times New Roman"/>
                <w:color w:val="000000"/>
                <w:vertAlign w:val="superscript"/>
                <w:lang w:eastAsia="en-GB"/>
              </w:rPr>
              <w:t>b</w:t>
            </w:r>
            <w:proofErr w:type="spellEnd"/>
          </w:p>
          <w:p w14:paraId="114B510C" w14:textId="77777777" w:rsidR="00404869" w:rsidRPr="00E20081" w:rsidRDefault="00404869" w:rsidP="00404869">
            <w:pPr>
              <w:pStyle w:val="ListParagraph"/>
              <w:numPr>
                <w:ilvl w:val="0"/>
                <w:numId w:val="1"/>
              </w:num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E20081">
              <w:rPr>
                <w:rFonts w:ascii="Calibri" w:eastAsia="Times New Roman" w:hAnsi="Calibri" w:cs="Times New Roman"/>
                <w:color w:val="000000"/>
                <w:lang w:eastAsia="en-GB"/>
              </w:rPr>
              <w:t>Event</w:t>
            </w:r>
            <w:r w:rsidRPr="00A04EB5">
              <w:rPr>
                <w:rFonts w:ascii="Calibri" w:eastAsia="Times New Roman" w:hAnsi="Calibri" w:cs="Times New Roman"/>
                <w:color w:val="000000"/>
                <w:vertAlign w:val="superscript"/>
                <w:lang w:eastAsia="en-GB"/>
              </w:rPr>
              <w:t>b</w:t>
            </w:r>
            <w:proofErr w:type="spellEnd"/>
          </w:p>
          <w:p w14:paraId="1170FF6C" w14:textId="77777777" w:rsidR="00404869" w:rsidRPr="00E20081" w:rsidRDefault="00404869" w:rsidP="00404869">
            <w:pPr>
              <w:pStyle w:val="ListParagraph"/>
              <w:numPr>
                <w:ilvl w:val="0"/>
                <w:numId w:val="1"/>
              </w:num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20081">
              <w:rPr>
                <w:rFonts w:ascii="Calibri" w:eastAsia="Times New Roman" w:hAnsi="Calibri" w:cs="Times New Roman"/>
                <w:color w:val="000000"/>
                <w:lang w:eastAsia="en-GB"/>
              </w:rPr>
              <w:t>College/</w:t>
            </w:r>
            <w:proofErr w:type="spellStart"/>
            <w:r w:rsidRPr="00E20081">
              <w:rPr>
                <w:rFonts w:ascii="Calibri" w:eastAsia="Times New Roman" w:hAnsi="Calibri" w:cs="Times New Roman"/>
                <w:color w:val="000000"/>
                <w:lang w:eastAsia="en-GB"/>
              </w:rPr>
              <w:t>University</w:t>
            </w:r>
            <w:r w:rsidRPr="00A04EB5">
              <w:rPr>
                <w:rFonts w:ascii="Calibri" w:eastAsia="Times New Roman" w:hAnsi="Calibri" w:cs="Times New Roman"/>
                <w:color w:val="000000"/>
                <w:vertAlign w:val="superscript"/>
                <w:lang w:eastAsia="en-GB"/>
              </w:rPr>
              <w:t>b</w:t>
            </w:r>
            <w:proofErr w:type="spellEnd"/>
          </w:p>
          <w:p w14:paraId="37037F58" w14:textId="77777777" w:rsidR="00404869" w:rsidRPr="00E20081" w:rsidRDefault="00404869" w:rsidP="00404869">
            <w:pPr>
              <w:pStyle w:val="ListParagraph"/>
              <w:numPr>
                <w:ilvl w:val="0"/>
                <w:numId w:val="1"/>
              </w:num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School</w:t>
            </w:r>
            <w:r w:rsidRPr="00A04EB5">
              <w:rPr>
                <w:rFonts w:ascii="Calibri" w:eastAsia="Times New Roman" w:hAnsi="Calibri" w:cs="Times New Roman"/>
                <w:color w:val="000000"/>
                <w:vertAlign w:val="superscript"/>
                <w:lang w:eastAsia="en-GB"/>
              </w:rPr>
              <w:t>b</w:t>
            </w:r>
            <w:proofErr w:type="spellEnd"/>
          </w:p>
          <w:p w14:paraId="1C3913C9" w14:textId="77777777" w:rsidR="00404869" w:rsidRPr="00E03183" w:rsidRDefault="00404869" w:rsidP="00404869">
            <w:pPr>
              <w:pStyle w:val="ListParagraph"/>
              <w:numPr>
                <w:ilvl w:val="0"/>
                <w:numId w:val="1"/>
              </w:numPr>
            </w:pPr>
            <w:r w:rsidRPr="00E20081">
              <w:rPr>
                <w:rFonts w:ascii="Calibri" w:eastAsia="Times New Roman" w:hAnsi="Calibri" w:cs="Times New Roman"/>
                <w:color w:val="000000"/>
                <w:lang w:eastAsia="en-GB"/>
              </w:rPr>
              <w:t>Poster/billboard/</w:t>
            </w:r>
            <w:proofErr w:type="spellStart"/>
            <w:r w:rsidRPr="00E20081">
              <w:rPr>
                <w:rFonts w:ascii="Calibri" w:eastAsia="Times New Roman" w:hAnsi="Calibri" w:cs="Times New Roman"/>
                <w:color w:val="000000"/>
                <w:lang w:eastAsia="en-GB"/>
              </w:rPr>
              <w:t>flyer</w:t>
            </w:r>
            <w:r w:rsidRPr="00A04EB5">
              <w:rPr>
                <w:rFonts w:ascii="Calibri" w:eastAsia="Times New Roman" w:hAnsi="Calibri" w:cs="Times New Roman"/>
                <w:color w:val="000000"/>
                <w:vertAlign w:val="superscript"/>
                <w:lang w:eastAsia="en-GB"/>
              </w:rPr>
              <w:t>b</w:t>
            </w:r>
            <w:proofErr w:type="spellEnd"/>
          </w:p>
        </w:tc>
        <w:tc>
          <w:tcPr>
            <w:tcW w:w="633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54B8BE11" w14:textId="77777777" w:rsidR="00404869" w:rsidRPr="00632557" w:rsidRDefault="00404869" w:rsidP="008F4FA5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04418">
              <w:rPr>
                <w:b/>
                <w:bCs/>
              </w:rPr>
              <w:t>OR</w:t>
            </w:r>
          </w:p>
        </w:tc>
        <w:tc>
          <w:tcPr>
            <w:tcW w:w="3225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4E6066EB" w14:textId="77777777" w:rsidR="00404869" w:rsidRPr="00632557" w:rsidRDefault="00404869" w:rsidP="008F4FA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No recruitment method assigned</w:t>
            </w:r>
          </w:p>
        </w:tc>
      </w:tr>
    </w:tbl>
    <w:p w14:paraId="6F902F72" w14:textId="77777777" w:rsidR="00404869" w:rsidRPr="00E225B9" w:rsidRDefault="00404869" w:rsidP="00404869">
      <w:pPr>
        <w:spacing w:after="0"/>
      </w:pPr>
      <w:r w:rsidRPr="00E225B9">
        <w:rPr>
          <w:rFonts w:ascii="Calibri" w:eastAsia="Times New Roman" w:hAnsi="Calibri" w:cs="Times New Roman"/>
          <w:color w:val="000000"/>
          <w:vertAlign w:val="superscript"/>
          <w:lang w:eastAsia="en-GB"/>
        </w:rPr>
        <w:t>a</w:t>
      </w:r>
      <w:r w:rsidRPr="00E225B9">
        <w:rPr>
          <w:rFonts w:ascii="Calibri" w:eastAsia="Times New Roman" w:hAnsi="Calibri" w:cs="Times New Roman"/>
          <w:color w:val="000000"/>
          <w:lang w:eastAsia="en-GB"/>
        </w:rPr>
        <w:t xml:space="preserve"> </w:t>
      </w:r>
      <w:r w:rsidRPr="00E225B9">
        <w:t>Options removed in December 2023.</w:t>
      </w:r>
    </w:p>
    <w:p w14:paraId="097929E5" w14:textId="666C9E7F" w:rsidR="00404869" w:rsidRDefault="00404869" w:rsidP="00404869">
      <w:pPr>
        <w:spacing w:after="0"/>
        <w:rPr>
          <w:rFonts w:ascii="Calibri" w:eastAsia="Times New Roman" w:hAnsi="Calibri" w:cs="Times New Roman"/>
          <w:color w:val="000000"/>
          <w:lang w:eastAsia="en-GB"/>
        </w:rPr>
      </w:pPr>
      <w:r w:rsidRPr="00E225B9">
        <w:rPr>
          <w:vertAlign w:val="superscript"/>
        </w:rPr>
        <w:t>b</w:t>
      </w:r>
      <w:r w:rsidRPr="00E225B9">
        <w:rPr>
          <w:rFonts w:ascii="Calibri" w:eastAsia="Times New Roman" w:hAnsi="Calibri" w:cs="Times New Roman"/>
          <w:color w:val="000000"/>
          <w:lang w:eastAsia="en-GB"/>
        </w:rPr>
        <w:t xml:space="preserve"> Options added in December 2023.</w:t>
      </w:r>
    </w:p>
    <w:p w14:paraId="70096B90" w14:textId="6EC28307" w:rsidR="004256C1" w:rsidRDefault="004256C1" w:rsidP="00404869">
      <w:pPr>
        <w:spacing w:after="0"/>
      </w:pPr>
      <w:r w:rsidRPr="00E225B9">
        <w:rPr>
          <w:vertAlign w:val="superscript"/>
        </w:rPr>
        <w:t>c</w:t>
      </w:r>
      <w:r>
        <w:rPr>
          <w:vertAlign w:val="superscript"/>
        </w:rPr>
        <w:t xml:space="preserve"> </w:t>
      </w:r>
      <w:r>
        <w:t>Date the TV advert first aired.</w:t>
      </w:r>
    </w:p>
    <w:p w14:paraId="372984BA" w14:textId="0DC999A5" w:rsidR="004256C1" w:rsidRPr="004256C1" w:rsidRDefault="004256C1" w:rsidP="00404869">
      <w:pPr>
        <w:spacing w:after="0"/>
        <w:rPr>
          <w:rFonts w:ascii="Calibri" w:eastAsia="Times New Roman" w:hAnsi="Calibri" w:cs="Times New Roman"/>
          <w:color w:val="000000"/>
          <w:lang w:eastAsia="en-GB"/>
        </w:rPr>
      </w:pPr>
      <w:r>
        <w:rPr>
          <w:vertAlign w:val="superscript"/>
        </w:rPr>
        <w:t xml:space="preserve">d </w:t>
      </w:r>
      <w:r>
        <w:rPr>
          <w:rFonts w:ascii="Calibri" w:eastAsia="Times New Roman" w:hAnsi="Calibri" w:cs="Times New Roman"/>
          <w:color w:val="000000"/>
          <w:lang w:eastAsia="en-GB"/>
        </w:rPr>
        <w:t>Dates restricted for more general categories that were assumed to be related to the news media launch to three weeks after media launch.</w:t>
      </w:r>
    </w:p>
    <w:p w14:paraId="0848E4E0" w14:textId="78EF6336" w:rsidR="00404869" w:rsidRPr="00E225B9" w:rsidRDefault="004256C1" w:rsidP="00404869">
      <w:pPr>
        <w:spacing w:after="0"/>
        <w:rPr>
          <w:rFonts w:ascii="Calibri" w:eastAsia="Times New Roman" w:hAnsi="Calibri" w:cs="Times New Roman"/>
          <w:i/>
          <w:iCs/>
          <w:color w:val="000000"/>
          <w:lang w:eastAsia="en-GB"/>
        </w:rPr>
      </w:pPr>
      <w:r>
        <w:rPr>
          <w:vertAlign w:val="superscript"/>
        </w:rPr>
        <w:t>e</w:t>
      </w:r>
      <w:r w:rsidR="00404869" w:rsidRPr="00E225B9">
        <w:rPr>
          <w:vertAlign w:val="superscript"/>
        </w:rPr>
        <w:t xml:space="preserve"> </w:t>
      </w:r>
      <w:r w:rsidR="00404869" w:rsidRPr="00E225B9">
        <w:t>Date restriction because of contact to</w:t>
      </w:r>
      <w:r w:rsidR="00C705CF">
        <w:t xml:space="preserve"> individuals through</w:t>
      </w:r>
      <w:r w:rsidR="00404869" w:rsidRPr="00E225B9">
        <w:t xml:space="preserve"> </w:t>
      </w:r>
      <w:r w:rsidR="00C705CF">
        <w:t xml:space="preserve">the </w:t>
      </w:r>
      <w:r w:rsidR="00C705CF" w:rsidRPr="00C705CF">
        <w:t xml:space="preserve">Growing Up in Scotland (GUS) study </w:t>
      </w:r>
      <w:r w:rsidR="00404869" w:rsidRPr="00E225B9">
        <w:t>and inclusion in the SHARE newsletter from October 2023</w:t>
      </w:r>
      <w:r w:rsidR="00404869" w:rsidRPr="00E225B9">
        <w:rPr>
          <w:rFonts w:ascii="Calibri" w:eastAsia="Times New Roman" w:hAnsi="Calibri" w:cs="Times New Roman"/>
          <w:i/>
          <w:iCs/>
          <w:color w:val="000000"/>
          <w:lang w:eastAsia="en-GB"/>
        </w:rPr>
        <w:t>.</w:t>
      </w:r>
      <w:r w:rsidR="00C705CF">
        <w:rPr>
          <w:rFonts w:ascii="Calibri" w:eastAsia="Times New Roman" w:hAnsi="Calibri" w:cs="Times New Roman"/>
          <w:i/>
          <w:iCs/>
          <w:color w:val="000000"/>
          <w:lang w:eastAsia="en-GB"/>
        </w:rPr>
        <w:t xml:space="preserve"> </w:t>
      </w:r>
    </w:p>
    <w:p w14:paraId="6F811F11" w14:textId="77777777" w:rsidR="00404869" w:rsidRPr="00326BFD" w:rsidRDefault="00404869" w:rsidP="00404869">
      <w:pPr>
        <w:rPr>
          <w:i/>
          <w:iCs/>
        </w:rPr>
      </w:pPr>
    </w:p>
    <w:p w14:paraId="4224DF1A" w14:textId="49D33DE4" w:rsidR="00404869" w:rsidRDefault="00404869" w:rsidP="0052757A">
      <w:pPr>
        <w:rPr>
          <w:i/>
          <w:iCs/>
        </w:rPr>
      </w:pPr>
      <w:r>
        <w:rPr>
          <w:i/>
          <w:iCs/>
        </w:rPr>
        <w:br w:type="page"/>
      </w:r>
    </w:p>
    <w:p w14:paraId="1B8FBA6B" w14:textId="5EFB51CE" w:rsidR="00404869" w:rsidRPr="00E225B9" w:rsidRDefault="00404869" w:rsidP="00404869">
      <w:r>
        <w:rPr>
          <w:b/>
          <w:bCs/>
        </w:rPr>
        <w:lastRenderedPageBreak/>
        <w:t xml:space="preserve">Table </w:t>
      </w:r>
      <w:r w:rsidRPr="00404869">
        <w:rPr>
          <w:b/>
          <w:bCs/>
        </w:rPr>
        <w:t>S</w:t>
      </w:r>
      <w:r w:rsidR="0052757A">
        <w:rPr>
          <w:b/>
          <w:bCs/>
        </w:rPr>
        <w:t>2</w:t>
      </w:r>
      <w:r w:rsidRPr="00E225B9">
        <w:t>. Detailed cost breakdowns for recruitment activities.</w:t>
      </w:r>
    </w:p>
    <w:tbl>
      <w:tblPr>
        <w:tblW w:w="11559" w:type="dxa"/>
        <w:tblInd w:w="-1275" w:type="dxa"/>
        <w:tblLook w:val="04A0" w:firstRow="1" w:lastRow="0" w:firstColumn="1" w:lastColumn="0" w:noHBand="0" w:noVBand="1"/>
      </w:tblPr>
      <w:tblGrid>
        <w:gridCol w:w="1354"/>
        <w:gridCol w:w="1192"/>
        <w:gridCol w:w="2268"/>
        <w:gridCol w:w="981"/>
        <w:gridCol w:w="2842"/>
        <w:gridCol w:w="758"/>
        <w:gridCol w:w="988"/>
        <w:gridCol w:w="954"/>
        <w:gridCol w:w="222"/>
      </w:tblGrid>
      <w:tr w:rsidR="00B0047F" w:rsidRPr="00B0047F" w14:paraId="31E999EF" w14:textId="77777777" w:rsidTr="00274EC4">
        <w:trPr>
          <w:gridAfter w:val="1"/>
          <w:wAfter w:w="222" w:type="dxa"/>
          <w:trHeight w:val="450"/>
        </w:trPr>
        <w:tc>
          <w:tcPr>
            <w:tcW w:w="135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bottom"/>
            <w:hideMark/>
          </w:tcPr>
          <w:p w14:paraId="476BD025" w14:textId="77777777" w:rsidR="00B0047F" w:rsidRPr="00B0047F" w:rsidRDefault="00B0047F" w:rsidP="00B004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B0047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Recruitment Method</w:t>
            </w:r>
          </w:p>
        </w:tc>
        <w:tc>
          <w:tcPr>
            <w:tcW w:w="346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E1D03AC" w14:textId="77777777" w:rsidR="00B0047F" w:rsidRPr="00B0047F" w:rsidRDefault="00B0047F" w:rsidP="00B004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B0047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Recruitment Activity</w:t>
            </w:r>
          </w:p>
        </w:tc>
        <w:tc>
          <w:tcPr>
            <w:tcW w:w="98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bottom"/>
            <w:hideMark/>
          </w:tcPr>
          <w:p w14:paraId="0A228400" w14:textId="77777777" w:rsidR="00B0047F" w:rsidRPr="00B0047F" w:rsidRDefault="00B0047F" w:rsidP="00B004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B0047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upplies and services cost</w:t>
            </w:r>
          </w:p>
        </w:tc>
        <w:tc>
          <w:tcPr>
            <w:tcW w:w="284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92EB569" w14:textId="77777777" w:rsidR="00B0047F" w:rsidRPr="00B0047F" w:rsidRDefault="00B0047F" w:rsidP="00B004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B0047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taff Hours Description</w:t>
            </w:r>
          </w:p>
        </w:tc>
        <w:tc>
          <w:tcPr>
            <w:tcW w:w="75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FF26CF0" w14:textId="77777777" w:rsidR="00B0047F" w:rsidRPr="00B0047F" w:rsidRDefault="00B0047F" w:rsidP="00B004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B0047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taff Hours</w:t>
            </w:r>
          </w:p>
        </w:tc>
        <w:tc>
          <w:tcPr>
            <w:tcW w:w="98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24A0D53" w14:textId="77777777" w:rsidR="00B0047F" w:rsidRPr="00B0047F" w:rsidRDefault="00B0047F" w:rsidP="00B004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B0047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taff Cost</w:t>
            </w:r>
            <w:r w:rsidRPr="00B0047F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eastAsia="en-GB"/>
              </w:rPr>
              <w:t>a</w:t>
            </w:r>
          </w:p>
        </w:tc>
        <w:tc>
          <w:tcPr>
            <w:tcW w:w="95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DEE16B2" w14:textId="77777777" w:rsidR="00B0047F" w:rsidRPr="00B0047F" w:rsidRDefault="00B0047F" w:rsidP="00B004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B0047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Overall</w:t>
            </w:r>
          </w:p>
        </w:tc>
      </w:tr>
      <w:tr w:rsidR="00B0047F" w:rsidRPr="00B0047F" w14:paraId="6954E39F" w14:textId="77777777" w:rsidTr="00274EC4">
        <w:trPr>
          <w:trHeight w:val="290"/>
        </w:trPr>
        <w:tc>
          <w:tcPr>
            <w:tcW w:w="135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9C3359F" w14:textId="77777777" w:rsidR="00B0047F" w:rsidRPr="00B0047F" w:rsidRDefault="00B0047F" w:rsidP="00B004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3460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0ECFFC3" w14:textId="77777777" w:rsidR="00B0047F" w:rsidRPr="00B0047F" w:rsidRDefault="00B0047F" w:rsidP="00B004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98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F1C9E01" w14:textId="77777777" w:rsidR="00B0047F" w:rsidRPr="00B0047F" w:rsidRDefault="00B0047F" w:rsidP="00B004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284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E64EC1" w14:textId="77777777" w:rsidR="00B0047F" w:rsidRPr="00B0047F" w:rsidRDefault="00B0047F" w:rsidP="00B004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75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67FE8B" w14:textId="77777777" w:rsidR="00B0047F" w:rsidRPr="00B0047F" w:rsidRDefault="00B0047F" w:rsidP="00B004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98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9CF413" w14:textId="77777777" w:rsidR="00B0047F" w:rsidRPr="00B0047F" w:rsidRDefault="00B0047F" w:rsidP="00B004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95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4C4954" w14:textId="77777777" w:rsidR="00B0047F" w:rsidRPr="00B0047F" w:rsidRDefault="00B0047F" w:rsidP="00B004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A5FFD8" w14:textId="77777777" w:rsidR="00B0047F" w:rsidRPr="00B0047F" w:rsidRDefault="00B0047F" w:rsidP="00B004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</w:tr>
      <w:tr w:rsidR="00B0047F" w:rsidRPr="00B0047F" w14:paraId="09B6FB06" w14:textId="77777777" w:rsidTr="00274EC4">
        <w:trPr>
          <w:trHeight w:val="290"/>
        </w:trPr>
        <w:tc>
          <w:tcPr>
            <w:tcW w:w="135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AD4903" w14:textId="77777777" w:rsidR="00B0047F" w:rsidRPr="00B0047F" w:rsidRDefault="00B0047F" w:rsidP="009F12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47F">
              <w:rPr>
                <w:rFonts w:ascii="Calibri" w:eastAsia="Times New Roman" w:hAnsi="Calibri" w:cs="Calibri"/>
                <w:color w:val="000000"/>
                <w:lang w:eastAsia="en-GB"/>
              </w:rPr>
              <w:t>TV</w:t>
            </w:r>
          </w:p>
        </w:tc>
        <w:tc>
          <w:tcPr>
            <w:tcW w:w="34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D6FAC4" w14:textId="77777777" w:rsidR="00B0047F" w:rsidRPr="00B0047F" w:rsidRDefault="00B0047F" w:rsidP="009F12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47F">
              <w:rPr>
                <w:rFonts w:ascii="Calibri" w:eastAsia="Times New Roman" w:hAnsi="Calibri" w:cs="Calibri"/>
                <w:color w:val="000000"/>
                <w:lang w:eastAsia="en-GB"/>
              </w:rPr>
              <w:t>Advertisement production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5F02A7" w14:textId="25EC9F75" w:rsidR="00B0047F" w:rsidRPr="00B0047F" w:rsidRDefault="00B0047F" w:rsidP="009F1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B0047F">
              <w:rPr>
                <w:rFonts w:ascii="Calibri" w:eastAsia="Times New Roman" w:hAnsi="Calibri" w:cs="Calibri"/>
                <w:lang w:eastAsia="en-GB"/>
              </w:rPr>
              <w:t>£6,31</w:t>
            </w:r>
            <w:r>
              <w:rPr>
                <w:rFonts w:ascii="Calibri" w:eastAsia="Times New Roman" w:hAnsi="Calibri" w:cs="Calibri"/>
                <w:lang w:eastAsia="en-GB"/>
              </w:rPr>
              <w:t>6</w:t>
            </w:r>
          </w:p>
        </w:tc>
        <w:tc>
          <w:tcPr>
            <w:tcW w:w="284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F58528" w14:textId="77777777" w:rsidR="00B0047F" w:rsidRPr="00B0047F" w:rsidRDefault="00B0047F" w:rsidP="009F12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47F">
              <w:rPr>
                <w:rFonts w:ascii="Calibri" w:eastAsia="Times New Roman" w:hAnsi="Calibri" w:cs="Calibri"/>
                <w:color w:val="000000"/>
                <w:lang w:eastAsia="en-GB"/>
              </w:rPr>
              <w:t>2 members of staff 1 month</w:t>
            </w:r>
          </w:p>
        </w:tc>
        <w:tc>
          <w:tcPr>
            <w:tcW w:w="75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0203C2" w14:textId="77777777" w:rsidR="00B0047F" w:rsidRPr="00B0047F" w:rsidRDefault="00B0047F" w:rsidP="009F1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47F">
              <w:rPr>
                <w:rFonts w:ascii="Calibri" w:eastAsia="Times New Roman" w:hAnsi="Calibri" w:cs="Calibri"/>
                <w:color w:val="000000"/>
                <w:lang w:eastAsia="en-GB"/>
              </w:rPr>
              <w:t>280</w:t>
            </w:r>
          </w:p>
        </w:tc>
        <w:tc>
          <w:tcPr>
            <w:tcW w:w="98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956F41B" w14:textId="46EEC48F" w:rsidR="00B0047F" w:rsidRPr="00B0047F" w:rsidRDefault="009F12C9" w:rsidP="009F12C9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12C9">
              <w:rPr>
                <w:rFonts w:ascii="Calibri" w:eastAsia="Times New Roman" w:hAnsi="Calibri" w:cs="Calibri"/>
                <w:color w:val="000000"/>
                <w:lang w:eastAsia="en-GB"/>
              </w:rPr>
              <w:t>£5,060</w:t>
            </w:r>
          </w:p>
        </w:tc>
        <w:tc>
          <w:tcPr>
            <w:tcW w:w="95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DF865B" w14:textId="60E6BE7B" w:rsidR="00B0047F" w:rsidRPr="00B0047F" w:rsidRDefault="00B0047F" w:rsidP="009F1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47F">
              <w:rPr>
                <w:rFonts w:ascii="Calibri" w:eastAsia="Times New Roman" w:hAnsi="Calibri" w:cs="Calibri"/>
                <w:color w:val="000000"/>
                <w:lang w:eastAsia="en-GB"/>
              </w:rPr>
              <w:t>£5,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60</w:t>
            </w:r>
          </w:p>
        </w:tc>
        <w:tc>
          <w:tcPr>
            <w:tcW w:w="222" w:type="dxa"/>
            <w:vAlign w:val="center"/>
            <w:hideMark/>
          </w:tcPr>
          <w:p w14:paraId="2531FCAB" w14:textId="77777777" w:rsidR="00B0047F" w:rsidRPr="00B0047F" w:rsidRDefault="00B0047F" w:rsidP="00B004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B0047F" w:rsidRPr="00B0047F" w14:paraId="23D0A017" w14:textId="77777777" w:rsidTr="00274EC4">
        <w:trPr>
          <w:trHeight w:val="290"/>
        </w:trPr>
        <w:tc>
          <w:tcPr>
            <w:tcW w:w="135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C8D2EC" w14:textId="77777777" w:rsidR="00B0047F" w:rsidRPr="00B0047F" w:rsidRDefault="00B0047F" w:rsidP="009F12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4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5074FC" w14:textId="77777777" w:rsidR="00B0047F" w:rsidRPr="00B0047F" w:rsidRDefault="00B0047F" w:rsidP="009F12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47F">
              <w:rPr>
                <w:rFonts w:ascii="Calibri" w:eastAsia="Times New Roman" w:hAnsi="Calibri" w:cs="Calibri"/>
                <w:color w:val="000000"/>
                <w:lang w:eastAsia="en-GB"/>
              </w:rPr>
              <w:t>Advertising with STV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A4CBCE" w14:textId="69DFAD25" w:rsidR="00B0047F" w:rsidRPr="00B0047F" w:rsidRDefault="00B0047F" w:rsidP="009F1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B0047F">
              <w:rPr>
                <w:rFonts w:ascii="Calibri" w:eastAsia="Times New Roman" w:hAnsi="Calibri" w:cs="Calibri"/>
                <w:lang w:eastAsia="en-GB"/>
              </w:rPr>
              <w:t>£34,650</w:t>
            </w:r>
          </w:p>
        </w:tc>
        <w:tc>
          <w:tcPr>
            <w:tcW w:w="284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2B52D0" w14:textId="77777777" w:rsidR="00B0047F" w:rsidRPr="00B0047F" w:rsidRDefault="00B0047F" w:rsidP="009F12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14B925" w14:textId="77777777" w:rsidR="00B0047F" w:rsidRPr="00B0047F" w:rsidRDefault="00B0047F" w:rsidP="009F1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8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0FBA80" w14:textId="77777777" w:rsidR="00B0047F" w:rsidRPr="00B0047F" w:rsidRDefault="00B0047F" w:rsidP="009F1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5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72964B" w14:textId="77777777" w:rsidR="00B0047F" w:rsidRPr="00B0047F" w:rsidRDefault="00B0047F" w:rsidP="009F1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22" w:type="dxa"/>
            <w:vAlign w:val="center"/>
            <w:hideMark/>
          </w:tcPr>
          <w:p w14:paraId="7BFC9442" w14:textId="77777777" w:rsidR="00B0047F" w:rsidRPr="00B0047F" w:rsidRDefault="00B0047F" w:rsidP="00B004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B0047F" w:rsidRPr="00B0047F" w14:paraId="7B01E6D4" w14:textId="77777777" w:rsidTr="00274EC4">
        <w:trPr>
          <w:trHeight w:val="580"/>
        </w:trPr>
        <w:tc>
          <w:tcPr>
            <w:tcW w:w="135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9A4C6E" w14:textId="77777777" w:rsidR="00B0047F" w:rsidRPr="00B0047F" w:rsidRDefault="00B0047F" w:rsidP="009F12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gramStart"/>
            <w:r w:rsidRPr="00B0047F">
              <w:rPr>
                <w:rFonts w:ascii="Calibri" w:eastAsia="Times New Roman" w:hAnsi="Calibri" w:cs="Calibri"/>
                <w:color w:val="000000"/>
                <w:lang w:eastAsia="en-GB"/>
              </w:rPr>
              <w:t>Social Media</w:t>
            </w:r>
            <w:proofErr w:type="gramEnd"/>
          </w:p>
        </w:tc>
        <w:tc>
          <w:tcPr>
            <w:tcW w:w="11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72C2AB" w14:textId="77777777" w:rsidR="00B0047F" w:rsidRPr="00B0047F" w:rsidRDefault="00B0047F" w:rsidP="009F12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47F">
              <w:rPr>
                <w:rFonts w:ascii="Calibri" w:eastAsia="Times New Roman" w:hAnsi="Calibri" w:cs="Calibri"/>
                <w:color w:val="000000"/>
                <w:lang w:eastAsia="en-GB"/>
              </w:rPr>
              <w:t>Facebook/</w:t>
            </w:r>
            <w:r w:rsidRPr="00B0047F">
              <w:rPr>
                <w:rFonts w:ascii="Calibri" w:eastAsia="Times New Roman" w:hAnsi="Calibri" w:cs="Calibri"/>
                <w:color w:val="000000"/>
                <w:lang w:eastAsia="en-GB"/>
              </w:rPr>
              <w:br/>
              <w:t>Instagram ad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A3087D" w14:textId="77777777" w:rsidR="00B0047F" w:rsidRPr="00B0047F" w:rsidRDefault="00B0047F" w:rsidP="009F12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47F">
              <w:rPr>
                <w:rFonts w:ascii="Calibri" w:eastAsia="Times New Roman" w:hAnsi="Calibri" w:cs="Calibri"/>
                <w:color w:val="000000"/>
                <w:lang w:eastAsia="en-GB"/>
              </w:rPr>
              <w:t>Newsfeed, story and video ads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89929A" w14:textId="390201BB" w:rsidR="00B0047F" w:rsidRPr="00B0047F" w:rsidRDefault="00B0047F" w:rsidP="009F1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B0047F">
              <w:rPr>
                <w:rFonts w:ascii="Calibri" w:eastAsia="Times New Roman" w:hAnsi="Calibri" w:cs="Calibri"/>
                <w:lang w:eastAsia="en-GB"/>
              </w:rPr>
              <w:t>£16,000</w:t>
            </w:r>
          </w:p>
        </w:tc>
        <w:tc>
          <w:tcPr>
            <w:tcW w:w="284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CA0D11" w14:textId="115BA290" w:rsidR="00B0047F" w:rsidRPr="00B0047F" w:rsidRDefault="00B0047F" w:rsidP="009F12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47F">
              <w:rPr>
                <w:rFonts w:ascii="Calibri" w:eastAsia="Times New Roman" w:hAnsi="Calibri" w:cs="Calibri"/>
                <w:color w:val="000000"/>
                <w:lang w:eastAsia="en-GB"/>
              </w:rPr>
              <w:t>1 member of staff 1 day</w:t>
            </w:r>
            <w:r w:rsidR="009F12C9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per </w:t>
            </w:r>
            <w:r w:rsidRPr="00B0047F">
              <w:rPr>
                <w:rFonts w:ascii="Calibri" w:eastAsia="Times New Roman" w:hAnsi="Calibri" w:cs="Calibri"/>
                <w:color w:val="000000"/>
                <w:lang w:eastAsia="en-GB"/>
              </w:rPr>
              <w:t>month</w:t>
            </w:r>
          </w:p>
        </w:tc>
        <w:tc>
          <w:tcPr>
            <w:tcW w:w="75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64070A" w14:textId="77777777" w:rsidR="00B0047F" w:rsidRPr="00B0047F" w:rsidRDefault="00B0047F" w:rsidP="009F1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47F">
              <w:rPr>
                <w:rFonts w:ascii="Calibri" w:eastAsia="Times New Roman" w:hAnsi="Calibri" w:cs="Calibri"/>
                <w:color w:val="000000"/>
                <w:lang w:eastAsia="en-GB"/>
              </w:rPr>
              <w:t>49</w:t>
            </w:r>
          </w:p>
        </w:tc>
        <w:tc>
          <w:tcPr>
            <w:tcW w:w="98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6ED782" w14:textId="7F1C64AE" w:rsidR="00B0047F" w:rsidRPr="00B0047F" w:rsidRDefault="00B0047F" w:rsidP="009F1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£885</w:t>
            </w:r>
          </w:p>
        </w:tc>
        <w:tc>
          <w:tcPr>
            <w:tcW w:w="95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4E7E00" w14:textId="72AEA712" w:rsidR="00B0047F" w:rsidRPr="00B0047F" w:rsidRDefault="00B0047F" w:rsidP="009F1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£16,353</w:t>
            </w:r>
          </w:p>
        </w:tc>
        <w:tc>
          <w:tcPr>
            <w:tcW w:w="222" w:type="dxa"/>
            <w:vAlign w:val="center"/>
            <w:hideMark/>
          </w:tcPr>
          <w:p w14:paraId="2444B5DF" w14:textId="77777777" w:rsidR="00B0047F" w:rsidRPr="00B0047F" w:rsidRDefault="00B0047F" w:rsidP="00B004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B0047F" w:rsidRPr="00B0047F" w14:paraId="29B7FEEA" w14:textId="77777777" w:rsidTr="00274EC4">
        <w:trPr>
          <w:trHeight w:val="1740"/>
        </w:trPr>
        <w:tc>
          <w:tcPr>
            <w:tcW w:w="135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014369" w14:textId="77777777" w:rsidR="00B0047F" w:rsidRPr="00B0047F" w:rsidRDefault="00B0047F" w:rsidP="009F12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83D84E" w14:textId="77777777" w:rsidR="00B0047F" w:rsidRPr="00B0047F" w:rsidRDefault="00B0047F" w:rsidP="009F12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0DF4EB" w14:textId="77777777" w:rsidR="00B0047F" w:rsidRPr="00B0047F" w:rsidRDefault="00B0047F" w:rsidP="009F12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47F">
              <w:rPr>
                <w:rFonts w:ascii="Calibri" w:eastAsia="Times New Roman" w:hAnsi="Calibri" w:cs="Calibri"/>
                <w:color w:val="000000"/>
                <w:lang w:eastAsia="en-GB"/>
              </w:rPr>
              <w:t>Prospecting new audiences, lookalike audience targeting, retargeting content engagers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7980E9" w14:textId="1E24FCD9" w:rsidR="00B0047F" w:rsidRPr="00B0047F" w:rsidRDefault="00B0047F" w:rsidP="009F1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B0047F">
              <w:rPr>
                <w:rFonts w:ascii="Calibri" w:eastAsia="Times New Roman" w:hAnsi="Calibri" w:cs="Calibri"/>
                <w:lang w:eastAsia="en-GB"/>
              </w:rPr>
              <w:t>£1,900</w:t>
            </w:r>
          </w:p>
        </w:tc>
        <w:tc>
          <w:tcPr>
            <w:tcW w:w="284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53448E" w14:textId="77777777" w:rsidR="00B0047F" w:rsidRPr="00B0047F" w:rsidRDefault="00B0047F" w:rsidP="009F12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79FA98" w14:textId="77777777" w:rsidR="00B0047F" w:rsidRPr="00B0047F" w:rsidRDefault="00B0047F" w:rsidP="009F1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8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8F4834" w14:textId="77777777" w:rsidR="00B0047F" w:rsidRPr="00B0047F" w:rsidRDefault="00B0047F" w:rsidP="009F1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5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D1A219" w14:textId="77777777" w:rsidR="00B0047F" w:rsidRPr="00B0047F" w:rsidRDefault="00B0047F" w:rsidP="009F1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22" w:type="dxa"/>
            <w:vAlign w:val="center"/>
            <w:hideMark/>
          </w:tcPr>
          <w:p w14:paraId="10445D32" w14:textId="77777777" w:rsidR="00B0047F" w:rsidRPr="00B0047F" w:rsidRDefault="00B0047F" w:rsidP="00B004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B0047F" w:rsidRPr="00B0047F" w14:paraId="63D19573" w14:textId="77777777" w:rsidTr="00274EC4">
        <w:trPr>
          <w:trHeight w:val="580"/>
        </w:trPr>
        <w:tc>
          <w:tcPr>
            <w:tcW w:w="135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BB0FE2" w14:textId="77777777" w:rsidR="00B0047F" w:rsidRPr="00B0047F" w:rsidRDefault="00B0047F" w:rsidP="009F12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5CFF69" w14:textId="77777777" w:rsidR="00B0047F" w:rsidRPr="00B0047F" w:rsidRDefault="00B0047F" w:rsidP="009F12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47F">
              <w:rPr>
                <w:rFonts w:ascii="Calibri" w:eastAsia="Times New Roman" w:hAnsi="Calibri" w:cs="Calibri"/>
                <w:color w:val="000000"/>
                <w:lang w:eastAsia="en-GB"/>
              </w:rPr>
              <w:t>TikTok ad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BF1C5C" w14:textId="77777777" w:rsidR="00B0047F" w:rsidRPr="00B0047F" w:rsidRDefault="00B0047F" w:rsidP="009F12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47F">
              <w:rPr>
                <w:rFonts w:ascii="Calibri" w:eastAsia="Times New Roman" w:hAnsi="Calibri" w:cs="Calibri"/>
                <w:color w:val="000000"/>
                <w:lang w:eastAsia="en-GB"/>
              </w:rPr>
              <w:t>Newsfeed, story and video ads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AFDE9F" w14:textId="67CD296F" w:rsidR="00B0047F" w:rsidRPr="00B0047F" w:rsidRDefault="00B0047F" w:rsidP="009F1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B0047F">
              <w:rPr>
                <w:rFonts w:ascii="Calibri" w:eastAsia="Times New Roman" w:hAnsi="Calibri" w:cs="Calibri"/>
                <w:lang w:eastAsia="en-GB"/>
              </w:rPr>
              <w:t>£580</w:t>
            </w:r>
          </w:p>
        </w:tc>
        <w:tc>
          <w:tcPr>
            <w:tcW w:w="284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FC5480" w14:textId="77777777" w:rsidR="00B0047F" w:rsidRPr="00B0047F" w:rsidRDefault="00B0047F" w:rsidP="009F12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428B12" w14:textId="77777777" w:rsidR="00B0047F" w:rsidRPr="00B0047F" w:rsidRDefault="00B0047F" w:rsidP="009F1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8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DDD97A" w14:textId="77777777" w:rsidR="00B0047F" w:rsidRPr="00B0047F" w:rsidRDefault="00B0047F" w:rsidP="009F1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5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ECF00A" w14:textId="77777777" w:rsidR="00B0047F" w:rsidRPr="00B0047F" w:rsidRDefault="00B0047F" w:rsidP="009F1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22" w:type="dxa"/>
            <w:vAlign w:val="center"/>
            <w:hideMark/>
          </w:tcPr>
          <w:p w14:paraId="09C19DDB" w14:textId="77777777" w:rsidR="00B0047F" w:rsidRPr="00B0047F" w:rsidRDefault="00B0047F" w:rsidP="00B004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B0047F" w:rsidRPr="00B0047F" w14:paraId="249C8323" w14:textId="77777777" w:rsidTr="00274EC4">
        <w:trPr>
          <w:trHeight w:val="1317"/>
        </w:trPr>
        <w:tc>
          <w:tcPr>
            <w:tcW w:w="135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5F5423" w14:textId="77777777" w:rsidR="00B0047F" w:rsidRPr="00B0047F" w:rsidRDefault="00B0047F" w:rsidP="009F12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2BAA1E" w14:textId="77777777" w:rsidR="00B0047F" w:rsidRPr="00B0047F" w:rsidRDefault="00B0047F" w:rsidP="009F12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2A0DDA" w14:textId="77777777" w:rsidR="00B0047F" w:rsidRPr="00B0047F" w:rsidRDefault="00B0047F" w:rsidP="009F12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47F">
              <w:rPr>
                <w:rFonts w:ascii="Calibri" w:eastAsia="Times New Roman" w:hAnsi="Calibri" w:cs="Calibri"/>
                <w:color w:val="000000"/>
                <w:lang w:eastAsia="en-GB"/>
              </w:rPr>
              <w:t>Prospecting new audiences, lookalike audience targeting, retargeting content engagers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622C94" w14:textId="382B817A" w:rsidR="00B0047F" w:rsidRPr="00B0047F" w:rsidRDefault="00B0047F" w:rsidP="009F1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B0047F">
              <w:rPr>
                <w:rFonts w:ascii="Calibri" w:eastAsia="Times New Roman" w:hAnsi="Calibri" w:cs="Calibri"/>
                <w:lang w:eastAsia="en-GB"/>
              </w:rPr>
              <w:t>£1,170</w:t>
            </w:r>
          </w:p>
        </w:tc>
        <w:tc>
          <w:tcPr>
            <w:tcW w:w="284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54EF12" w14:textId="77777777" w:rsidR="00B0047F" w:rsidRPr="00B0047F" w:rsidRDefault="00B0047F" w:rsidP="009F12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64866B" w14:textId="77777777" w:rsidR="00B0047F" w:rsidRPr="00B0047F" w:rsidRDefault="00B0047F" w:rsidP="009F1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8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857A88" w14:textId="77777777" w:rsidR="00B0047F" w:rsidRPr="00B0047F" w:rsidRDefault="00B0047F" w:rsidP="009F1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5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BA8E11" w14:textId="77777777" w:rsidR="00B0047F" w:rsidRPr="00B0047F" w:rsidRDefault="00B0047F" w:rsidP="009F1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22" w:type="dxa"/>
            <w:vAlign w:val="center"/>
            <w:hideMark/>
          </w:tcPr>
          <w:p w14:paraId="57E91A23" w14:textId="77777777" w:rsidR="00B0047F" w:rsidRPr="00B0047F" w:rsidRDefault="00B0047F" w:rsidP="00B004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B0047F" w:rsidRPr="00B0047F" w14:paraId="7BFBEC98" w14:textId="77777777" w:rsidTr="00274EC4">
        <w:trPr>
          <w:trHeight w:val="1148"/>
        </w:trPr>
        <w:tc>
          <w:tcPr>
            <w:tcW w:w="135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5FA810" w14:textId="77777777" w:rsidR="00B0047F" w:rsidRPr="00B0047F" w:rsidRDefault="00B0047F" w:rsidP="009F12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4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BF3931" w14:textId="77777777" w:rsidR="00B0047F" w:rsidRPr="00B0047F" w:rsidRDefault="00B0047F" w:rsidP="009F12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47F">
              <w:rPr>
                <w:rFonts w:ascii="Calibri" w:eastAsia="Times New Roman" w:hAnsi="Calibri" w:cs="Calibri"/>
                <w:color w:val="000000"/>
                <w:lang w:eastAsia="en-GB"/>
              </w:rPr>
              <w:t>Social media posts - average 3x posts per week across Facebook, Instagram, LinkedIn and TikTok.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01DC4C" w14:textId="77777777" w:rsidR="00B0047F" w:rsidRPr="00B0047F" w:rsidRDefault="00B0047F" w:rsidP="009F1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B0047F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2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6D4519" w14:textId="4458E6D5" w:rsidR="00B0047F" w:rsidRPr="00B0047F" w:rsidRDefault="00B0047F" w:rsidP="009F12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47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Jan 23 - </w:t>
            </w:r>
            <w:proofErr w:type="gramStart"/>
            <w:r w:rsidRPr="00B0047F">
              <w:rPr>
                <w:rFonts w:ascii="Calibri" w:eastAsia="Times New Roman" w:hAnsi="Calibri" w:cs="Calibri"/>
                <w:color w:val="000000"/>
                <w:lang w:eastAsia="en-GB"/>
              </w:rPr>
              <w:t>Jun  23</w:t>
            </w:r>
            <w:proofErr w:type="gramEnd"/>
            <w:r w:rsidRPr="00B0047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: 5 </w:t>
            </w:r>
            <w:r w:rsidR="00B9648B" w:rsidRPr="00B9648B">
              <w:rPr>
                <w:rFonts w:ascii="Calibri" w:eastAsia="Times New Roman" w:hAnsi="Calibri" w:cs="Calibri"/>
                <w:color w:val="000000"/>
                <w:lang w:eastAsia="en-GB"/>
              </w:rPr>
              <w:t>hrs/</w:t>
            </w:r>
            <w:proofErr w:type="spellStart"/>
            <w:r w:rsidR="00B9648B" w:rsidRPr="00B9648B">
              <w:rPr>
                <w:rFonts w:ascii="Calibri" w:eastAsia="Times New Roman" w:hAnsi="Calibri" w:cs="Calibri"/>
                <w:color w:val="000000"/>
                <w:lang w:eastAsia="en-GB"/>
              </w:rPr>
              <w:t>wk</w:t>
            </w:r>
            <w:proofErr w:type="spellEnd"/>
            <w:r w:rsidRPr="00B0047F">
              <w:rPr>
                <w:rFonts w:ascii="Calibri" w:eastAsia="Times New Roman" w:hAnsi="Calibri" w:cs="Calibri"/>
                <w:color w:val="000000"/>
                <w:lang w:eastAsia="en-GB"/>
              </w:rPr>
              <w:br/>
              <w:t xml:space="preserve">Jun 23 - Sep 23: 35 </w:t>
            </w:r>
            <w:r w:rsidR="00B9648B" w:rsidRPr="00B9648B">
              <w:rPr>
                <w:rFonts w:ascii="Calibri" w:eastAsia="Times New Roman" w:hAnsi="Calibri" w:cs="Calibri"/>
                <w:color w:val="000000"/>
                <w:lang w:eastAsia="en-GB"/>
              </w:rPr>
              <w:t>hrs/</w:t>
            </w:r>
            <w:proofErr w:type="spellStart"/>
            <w:r w:rsidR="00B9648B" w:rsidRPr="00B9648B">
              <w:rPr>
                <w:rFonts w:ascii="Calibri" w:eastAsia="Times New Roman" w:hAnsi="Calibri" w:cs="Calibri"/>
                <w:color w:val="000000"/>
                <w:lang w:eastAsia="en-GB"/>
              </w:rPr>
              <w:t>wk</w:t>
            </w:r>
            <w:proofErr w:type="spellEnd"/>
            <w:r w:rsidRPr="00B0047F">
              <w:rPr>
                <w:rFonts w:ascii="Calibri" w:eastAsia="Times New Roman" w:hAnsi="Calibri" w:cs="Calibri"/>
                <w:color w:val="000000"/>
                <w:lang w:eastAsia="en-GB"/>
              </w:rPr>
              <w:br/>
              <w:t xml:space="preserve">Sep 23 - Dec 23: 7 </w:t>
            </w:r>
            <w:r w:rsidR="00B9648B" w:rsidRPr="00B9648B">
              <w:rPr>
                <w:rFonts w:ascii="Calibri" w:eastAsia="Times New Roman" w:hAnsi="Calibri" w:cs="Calibri"/>
                <w:color w:val="000000"/>
                <w:lang w:eastAsia="en-GB"/>
              </w:rPr>
              <w:t>hrs/</w:t>
            </w:r>
            <w:proofErr w:type="spellStart"/>
            <w:r w:rsidR="00B9648B" w:rsidRPr="00B9648B">
              <w:rPr>
                <w:rFonts w:ascii="Calibri" w:eastAsia="Times New Roman" w:hAnsi="Calibri" w:cs="Calibri"/>
                <w:color w:val="000000"/>
                <w:lang w:eastAsia="en-GB"/>
              </w:rPr>
              <w:t>wk</w:t>
            </w:r>
            <w:proofErr w:type="spellEnd"/>
            <w:r w:rsidRPr="00B0047F">
              <w:rPr>
                <w:rFonts w:ascii="Calibri" w:eastAsia="Times New Roman" w:hAnsi="Calibri" w:cs="Calibri"/>
                <w:color w:val="000000"/>
                <w:lang w:eastAsia="en-GB"/>
              </w:rPr>
              <w:br/>
              <w:t xml:space="preserve">Dec 23 - Jan 24: 20 </w:t>
            </w:r>
            <w:r w:rsidR="00B9648B" w:rsidRPr="00B9648B">
              <w:rPr>
                <w:rFonts w:ascii="Calibri" w:eastAsia="Times New Roman" w:hAnsi="Calibri" w:cs="Calibri"/>
                <w:color w:val="000000"/>
                <w:lang w:eastAsia="en-GB"/>
              </w:rPr>
              <w:t>hrs/</w:t>
            </w:r>
            <w:proofErr w:type="spellStart"/>
            <w:r w:rsidR="00B9648B" w:rsidRPr="00B9648B">
              <w:rPr>
                <w:rFonts w:ascii="Calibri" w:eastAsia="Times New Roman" w:hAnsi="Calibri" w:cs="Calibri"/>
                <w:color w:val="000000"/>
                <w:lang w:eastAsia="en-GB"/>
              </w:rPr>
              <w:t>wk</w:t>
            </w:r>
            <w:proofErr w:type="spellEnd"/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00A2BA" w14:textId="77777777" w:rsidR="00B0047F" w:rsidRPr="00B0047F" w:rsidRDefault="00B0047F" w:rsidP="009F1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47F">
              <w:rPr>
                <w:rFonts w:ascii="Calibri" w:eastAsia="Times New Roman" w:hAnsi="Calibri" w:cs="Calibri"/>
                <w:color w:val="000000"/>
                <w:lang w:eastAsia="en-GB"/>
              </w:rPr>
              <w:t>856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6FA0D1" w14:textId="35B3C588" w:rsidR="00B0047F" w:rsidRPr="00B0047F" w:rsidRDefault="00B0047F" w:rsidP="009F1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£15,468</w:t>
            </w:r>
          </w:p>
        </w:tc>
        <w:tc>
          <w:tcPr>
            <w:tcW w:w="95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797DD2" w14:textId="77777777" w:rsidR="00B0047F" w:rsidRPr="00B0047F" w:rsidRDefault="00B0047F" w:rsidP="009F1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22" w:type="dxa"/>
            <w:vAlign w:val="center"/>
            <w:hideMark/>
          </w:tcPr>
          <w:p w14:paraId="7ADC998F" w14:textId="77777777" w:rsidR="00B0047F" w:rsidRPr="00B0047F" w:rsidRDefault="00B0047F" w:rsidP="00B004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B0047F" w:rsidRPr="00B0047F" w14:paraId="5B521423" w14:textId="77777777" w:rsidTr="00274EC4">
        <w:trPr>
          <w:trHeight w:val="580"/>
        </w:trPr>
        <w:tc>
          <w:tcPr>
            <w:tcW w:w="135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AB087EC" w14:textId="77777777" w:rsidR="00B0047F" w:rsidRPr="00B0047F" w:rsidRDefault="00B0047F" w:rsidP="009F12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47F">
              <w:rPr>
                <w:rFonts w:ascii="Calibri" w:eastAsia="Times New Roman" w:hAnsi="Calibri" w:cs="Calibri"/>
                <w:color w:val="000000"/>
                <w:lang w:eastAsia="en-GB"/>
              </w:rPr>
              <w:t>Snowball</w:t>
            </w:r>
          </w:p>
        </w:tc>
        <w:tc>
          <w:tcPr>
            <w:tcW w:w="34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5B1039" w14:textId="77777777" w:rsidR="00B0047F" w:rsidRPr="00B0047F" w:rsidRDefault="00B0047F" w:rsidP="009F12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47F">
              <w:rPr>
                <w:rFonts w:ascii="Calibri" w:eastAsia="Times New Roman" w:hAnsi="Calibri" w:cs="Calibri"/>
                <w:color w:val="000000"/>
                <w:lang w:eastAsia="en-GB"/>
              </w:rPr>
              <w:t>Emails to original GS to invite friends and family to join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8A29FC" w14:textId="77777777" w:rsidR="00B0047F" w:rsidRPr="00B0047F" w:rsidRDefault="00B0047F" w:rsidP="009F1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47F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7962C5" w14:textId="77777777" w:rsidR="00B0047F" w:rsidRPr="00B0047F" w:rsidRDefault="00B0047F" w:rsidP="009F12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47F">
              <w:rPr>
                <w:rFonts w:ascii="Calibri" w:eastAsia="Times New Roman" w:hAnsi="Calibri" w:cs="Calibri"/>
                <w:color w:val="000000"/>
                <w:lang w:eastAsia="en-GB"/>
              </w:rPr>
              <w:t>2 members of staff 2 days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CED837" w14:textId="77777777" w:rsidR="00B0047F" w:rsidRPr="00B0047F" w:rsidRDefault="00B0047F" w:rsidP="009F1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47F">
              <w:rPr>
                <w:rFonts w:ascii="Calibri" w:eastAsia="Times New Roman" w:hAnsi="Calibri" w:cs="Calibri"/>
                <w:color w:val="000000"/>
                <w:lang w:eastAsia="en-GB"/>
              </w:rPr>
              <w:t>28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4975BF" w14:textId="74E54418" w:rsidR="00B0047F" w:rsidRPr="00B0047F" w:rsidRDefault="00B0047F" w:rsidP="009F1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47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£5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  <w:r w:rsidRPr="00B0047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</w:p>
        </w:tc>
        <w:tc>
          <w:tcPr>
            <w:tcW w:w="954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A36E9F8" w14:textId="75355E13" w:rsidR="00B0047F" w:rsidRPr="00B0047F" w:rsidRDefault="009F12C9" w:rsidP="009F1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£2,150</w:t>
            </w:r>
          </w:p>
        </w:tc>
        <w:tc>
          <w:tcPr>
            <w:tcW w:w="222" w:type="dxa"/>
            <w:vAlign w:val="center"/>
            <w:hideMark/>
          </w:tcPr>
          <w:p w14:paraId="47BA90CE" w14:textId="77777777" w:rsidR="00B0047F" w:rsidRPr="00B0047F" w:rsidRDefault="00B0047F" w:rsidP="00B004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B0047F" w:rsidRPr="00B0047F" w14:paraId="524AACEF" w14:textId="77777777" w:rsidTr="00274EC4">
        <w:trPr>
          <w:trHeight w:val="213"/>
        </w:trPr>
        <w:tc>
          <w:tcPr>
            <w:tcW w:w="135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6DB72BB" w14:textId="77777777" w:rsidR="00B0047F" w:rsidRPr="00B0047F" w:rsidRDefault="00B0047F" w:rsidP="009F12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4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CD5EFA" w14:textId="77777777" w:rsidR="00B0047F" w:rsidRPr="00B0047F" w:rsidRDefault="00B0047F" w:rsidP="009F12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47F">
              <w:rPr>
                <w:rFonts w:ascii="Calibri" w:eastAsia="Times New Roman" w:hAnsi="Calibri" w:cs="Calibri"/>
                <w:color w:val="000000"/>
                <w:lang w:eastAsia="en-GB"/>
              </w:rPr>
              <w:t>January 23 newsletters by email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C17E26" w14:textId="77777777" w:rsidR="00B0047F" w:rsidRPr="00B0047F" w:rsidRDefault="00B0047F" w:rsidP="009F1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47F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117622" w14:textId="77777777" w:rsidR="00B0047F" w:rsidRPr="00B0047F" w:rsidRDefault="00B0047F" w:rsidP="009F12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47F">
              <w:rPr>
                <w:rFonts w:ascii="Calibri" w:eastAsia="Times New Roman" w:hAnsi="Calibri" w:cs="Calibri"/>
                <w:color w:val="000000"/>
                <w:lang w:eastAsia="en-GB"/>
              </w:rPr>
              <w:t>1 member of staff 2 weeks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EDD9C9" w14:textId="77777777" w:rsidR="00B0047F" w:rsidRPr="00B0047F" w:rsidRDefault="00B0047F" w:rsidP="009F1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47F">
              <w:rPr>
                <w:rFonts w:ascii="Calibri" w:eastAsia="Times New Roman" w:hAnsi="Calibri" w:cs="Calibri"/>
                <w:color w:val="000000"/>
                <w:lang w:eastAsia="en-GB"/>
              </w:rPr>
              <w:t>70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C8A8EC" w14:textId="04B37D94" w:rsidR="00B0047F" w:rsidRPr="00B0047F" w:rsidRDefault="00B0047F" w:rsidP="009F1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£1</w:t>
            </w:r>
            <w:r w:rsidR="009F12C9"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65</w:t>
            </w:r>
          </w:p>
        </w:tc>
        <w:tc>
          <w:tcPr>
            <w:tcW w:w="954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A052259" w14:textId="77777777" w:rsidR="00B0047F" w:rsidRPr="00B0047F" w:rsidRDefault="00B0047F" w:rsidP="009F1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22" w:type="dxa"/>
            <w:vAlign w:val="center"/>
            <w:hideMark/>
          </w:tcPr>
          <w:p w14:paraId="3203AE83" w14:textId="77777777" w:rsidR="00B0047F" w:rsidRPr="00B0047F" w:rsidRDefault="00B0047F" w:rsidP="00B004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B0047F" w:rsidRPr="00B0047F" w14:paraId="61D40603" w14:textId="77777777" w:rsidTr="00274EC4">
        <w:trPr>
          <w:trHeight w:val="290"/>
        </w:trPr>
        <w:tc>
          <w:tcPr>
            <w:tcW w:w="135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5D92265" w14:textId="77777777" w:rsidR="00B0047F" w:rsidRPr="00B0047F" w:rsidRDefault="00B0047F" w:rsidP="009F12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4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0940CD" w14:textId="77777777" w:rsidR="00B0047F" w:rsidRPr="00B0047F" w:rsidRDefault="00B0047F" w:rsidP="009F12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47F">
              <w:rPr>
                <w:rFonts w:ascii="Calibri" w:eastAsia="Times New Roman" w:hAnsi="Calibri" w:cs="Calibri"/>
                <w:color w:val="000000"/>
                <w:lang w:eastAsia="en-GB"/>
              </w:rPr>
              <w:t>January 23 newsletters by post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07D695" w14:textId="2C823736" w:rsidR="00B0047F" w:rsidRPr="00B0047F" w:rsidRDefault="00B0047F" w:rsidP="009F1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47F">
              <w:rPr>
                <w:rFonts w:ascii="Calibri" w:eastAsia="Times New Roman" w:hAnsi="Calibri" w:cs="Calibri"/>
                <w:color w:val="000000"/>
                <w:lang w:eastAsia="en-GB"/>
              </w:rPr>
              <w:t>£13,794</w:t>
            </w:r>
          </w:p>
        </w:tc>
        <w:tc>
          <w:tcPr>
            <w:tcW w:w="2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BFF15E" w14:textId="77777777" w:rsidR="00B0047F" w:rsidRPr="00B0047F" w:rsidRDefault="00B0047F" w:rsidP="009F12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47F">
              <w:rPr>
                <w:rFonts w:ascii="Calibri" w:eastAsia="Times New Roman" w:hAnsi="Calibri" w:cs="Calibri"/>
                <w:color w:val="000000"/>
                <w:lang w:eastAsia="en-GB"/>
              </w:rPr>
              <w:t>1 member of staff 1 day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9B5187" w14:textId="77777777" w:rsidR="00B0047F" w:rsidRPr="00B0047F" w:rsidRDefault="00B0047F" w:rsidP="009F1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47F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939297" w14:textId="38D61F52" w:rsidR="00B0047F" w:rsidRPr="00B0047F" w:rsidRDefault="00B0047F" w:rsidP="009F1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47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£126 </w:t>
            </w:r>
          </w:p>
        </w:tc>
        <w:tc>
          <w:tcPr>
            <w:tcW w:w="954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26B9015" w14:textId="77777777" w:rsidR="00B0047F" w:rsidRPr="00B0047F" w:rsidRDefault="00B0047F" w:rsidP="009F1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22" w:type="dxa"/>
            <w:vAlign w:val="center"/>
            <w:hideMark/>
          </w:tcPr>
          <w:p w14:paraId="03835EAF" w14:textId="77777777" w:rsidR="00B0047F" w:rsidRPr="00B0047F" w:rsidRDefault="00B0047F" w:rsidP="00B004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B0047F" w:rsidRPr="00B0047F" w14:paraId="5DBF04AF" w14:textId="77777777" w:rsidTr="00274EC4">
        <w:trPr>
          <w:trHeight w:val="348"/>
        </w:trPr>
        <w:tc>
          <w:tcPr>
            <w:tcW w:w="135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DF781E6" w14:textId="77777777" w:rsidR="00B0047F" w:rsidRPr="00B0047F" w:rsidRDefault="00B0047F" w:rsidP="009F12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4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3B3F221B" w14:textId="77777777" w:rsidR="00B0047F" w:rsidRPr="00B0047F" w:rsidRDefault="00B0047F" w:rsidP="009F12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47F">
              <w:rPr>
                <w:rFonts w:ascii="Calibri" w:eastAsia="Times New Roman" w:hAnsi="Calibri" w:cs="Calibri"/>
                <w:color w:val="000000"/>
                <w:lang w:eastAsia="en-GB"/>
              </w:rPr>
              <w:t>June 23 newsletter by email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0C3F94" w14:textId="77777777" w:rsidR="00B0047F" w:rsidRPr="00B0047F" w:rsidRDefault="00B0047F" w:rsidP="009F1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47F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EFB51A" w14:textId="77777777" w:rsidR="00B0047F" w:rsidRPr="00B0047F" w:rsidRDefault="00B0047F" w:rsidP="009F12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47F">
              <w:rPr>
                <w:rFonts w:ascii="Calibri" w:eastAsia="Times New Roman" w:hAnsi="Calibri" w:cs="Calibri"/>
                <w:color w:val="000000"/>
                <w:lang w:eastAsia="en-GB"/>
              </w:rPr>
              <w:t>1 member of staff 2 days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03AA52" w14:textId="77777777" w:rsidR="00B0047F" w:rsidRPr="00B0047F" w:rsidRDefault="00B0047F" w:rsidP="009F1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47F">
              <w:rPr>
                <w:rFonts w:ascii="Calibri" w:eastAsia="Times New Roman" w:hAnsi="Calibri" w:cs="Calibri"/>
                <w:color w:val="000000"/>
                <w:lang w:eastAsia="en-GB"/>
              </w:rPr>
              <w:t>14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A9E76E" w14:textId="6CD81623" w:rsidR="00B0047F" w:rsidRPr="00B0047F" w:rsidRDefault="00B0047F" w:rsidP="009F1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47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£25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  <w:r w:rsidRPr="00B0047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</w:p>
        </w:tc>
        <w:tc>
          <w:tcPr>
            <w:tcW w:w="954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B20200E" w14:textId="77777777" w:rsidR="00B0047F" w:rsidRPr="00B0047F" w:rsidRDefault="00B0047F" w:rsidP="009F1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22" w:type="dxa"/>
            <w:vAlign w:val="center"/>
            <w:hideMark/>
          </w:tcPr>
          <w:p w14:paraId="4A7AA2A9" w14:textId="77777777" w:rsidR="00B0047F" w:rsidRPr="00B0047F" w:rsidRDefault="00B0047F" w:rsidP="00B004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B0047F" w:rsidRPr="00B0047F" w14:paraId="2459BEB4" w14:textId="77777777" w:rsidTr="00274EC4">
        <w:trPr>
          <w:trHeight w:val="329"/>
        </w:trPr>
        <w:tc>
          <w:tcPr>
            <w:tcW w:w="135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4239EDF" w14:textId="77777777" w:rsidR="00B0047F" w:rsidRPr="00B0047F" w:rsidRDefault="00B0047F" w:rsidP="009F12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B0047F">
              <w:rPr>
                <w:rFonts w:ascii="Calibri" w:eastAsia="Times New Roman" w:hAnsi="Calibri" w:cs="Calibri"/>
                <w:color w:val="000000"/>
                <w:lang w:eastAsia="en-GB"/>
              </w:rPr>
              <w:t>COVIDLife</w:t>
            </w:r>
            <w:proofErr w:type="spellEnd"/>
            <w:r w:rsidRPr="00B0047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Invitation</w:t>
            </w:r>
          </w:p>
        </w:tc>
        <w:tc>
          <w:tcPr>
            <w:tcW w:w="34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9276B3" w14:textId="77777777" w:rsidR="00B0047F" w:rsidRPr="00B0047F" w:rsidRDefault="00B0047F" w:rsidP="009F12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B0047F">
              <w:rPr>
                <w:rFonts w:ascii="Calibri" w:eastAsia="Times New Roman" w:hAnsi="Calibri" w:cs="Calibri"/>
                <w:color w:val="000000"/>
                <w:lang w:eastAsia="en-GB"/>
              </w:rPr>
              <w:t>Invitatation</w:t>
            </w:r>
            <w:proofErr w:type="spellEnd"/>
            <w:r w:rsidRPr="00B0047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emails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E098E1" w14:textId="77777777" w:rsidR="00B0047F" w:rsidRPr="00B0047F" w:rsidRDefault="00B0047F" w:rsidP="009F1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47F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55C023" w14:textId="77777777" w:rsidR="00B0047F" w:rsidRPr="00B0047F" w:rsidRDefault="00B0047F" w:rsidP="009F12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47F">
              <w:rPr>
                <w:rFonts w:ascii="Calibri" w:eastAsia="Times New Roman" w:hAnsi="Calibri" w:cs="Calibri"/>
                <w:color w:val="000000"/>
                <w:lang w:eastAsia="en-GB"/>
              </w:rPr>
              <w:t>2 members of staff 2 days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B8D4BB" w14:textId="77777777" w:rsidR="00B0047F" w:rsidRPr="00B0047F" w:rsidRDefault="00B0047F" w:rsidP="009F1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47F">
              <w:rPr>
                <w:rFonts w:ascii="Calibri" w:eastAsia="Times New Roman" w:hAnsi="Calibri" w:cs="Calibri"/>
                <w:color w:val="000000"/>
                <w:lang w:eastAsia="en-GB"/>
              </w:rPr>
              <w:t>28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C5F7DB" w14:textId="63FAA643" w:rsidR="00B0047F" w:rsidRPr="00B0047F" w:rsidRDefault="00B0047F" w:rsidP="009F1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47F">
              <w:rPr>
                <w:rFonts w:ascii="Calibri" w:eastAsia="Times New Roman" w:hAnsi="Calibri" w:cs="Calibri"/>
                <w:color w:val="000000"/>
                <w:lang w:eastAsia="en-GB"/>
              </w:rPr>
              <w:t>£50</w:t>
            </w:r>
            <w:r w:rsidR="009F12C9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  <w:r w:rsidRPr="00B0047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</w:p>
        </w:tc>
        <w:tc>
          <w:tcPr>
            <w:tcW w:w="95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FC25204" w14:textId="2FB5FB50" w:rsidR="00B0047F" w:rsidRPr="00B0047F" w:rsidRDefault="009F12C9" w:rsidP="009F1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£759</w:t>
            </w:r>
          </w:p>
        </w:tc>
        <w:tc>
          <w:tcPr>
            <w:tcW w:w="222" w:type="dxa"/>
            <w:vAlign w:val="center"/>
            <w:hideMark/>
          </w:tcPr>
          <w:p w14:paraId="1CD14BE8" w14:textId="77777777" w:rsidR="00B0047F" w:rsidRPr="00B0047F" w:rsidRDefault="00B0047F" w:rsidP="00B004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B0047F" w:rsidRPr="00B0047F" w14:paraId="29486BCC" w14:textId="77777777" w:rsidTr="00274EC4">
        <w:trPr>
          <w:trHeight w:val="308"/>
        </w:trPr>
        <w:tc>
          <w:tcPr>
            <w:tcW w:w="135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1F5B471" w14:textId="77777777" w:rsidR="00B0047F" w:rsidRPr="00B0047F" w:rsidRDefault="00B0047F" w:rsidP="009F12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4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181D9A" w14:textId="77777777" w:rsidR="00B0047F" w:rsidRPr="00B0047F" w:rsidRDefault="00B0047F" w:rsidP="009F12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47F">
              <w:rPr>
                <w:rFonts w:ascii="Calibri" w:eastAsia="Times New Roman" w:hAnsi="Calibri" w:cs="Calibri"/>
                <w:color w:val="000000"/>
                <w:lang w:eastAsia="en-GB"/>
              </w:rPr>
              <w:t>Reminder emails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3492E2" w14:textId="77777777" w:rsidR="00B0047F" w:rsidRPr="00B0047F" w:rsidRDefault="00B0047F" w:rsidP="009F1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47F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F3BE33" w14:textId="77777777" w:rsidR="00B0047F" w:rsidRPr="00B0047F" w:rsidRDefault="00B0047F" w:rsidP="009F12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47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1 </w:t>
            </w:r>
            <w:proofErr w:type="gramStart"/>
            <w:r w:rsidRPr="00B0047F">
              <w:rPr>
                <w:rFonts w:ascii="Calibri" w:eastAsia="Times New Roman" w:hAnsi="Calibri" w:cs="Calibri"/>
                <w:color w:val="000000"/>
                <w:lang w:eastAsia="en-GB"/>
              </w:rPr>
              <w:t>members</w:t>
            </w:r>
            <w:proofErr w:type="gramEnd"/>
            <w:r w:rsidRPr="00B0047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of staff 2 days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D452B0" w14:textId="77777777" w:rsidR="00B0047F" w:rsidRPr="00B0047F" w:rsidRDefault="00B0047F" w:rsidP="009F1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47F">
              <w:rPr>
                <w:rFonts w:ascii="Calibri" w:eastAsia="Times New Roman" w:hAnsi="Calibri" w:cs="Calibri"/>
                <w:color w:val="000000"/>
                <w:lang w:eastAsia="en-GB"/>
              </w:rPr>
              <w:t>14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751191" w14:textId="64F86B11" w:rsidR="00B0047F" w:rsidRPr="00B0047F" w:rsidRDefault="00B0047F" w:rsidP="009F1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47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£25</w:t>
            </w:r>
            <w:r w:rsidR="009F12C9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  <w:r w:rsidRPr="00B0047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</w:p>
        </w:tc>
        <w:tc>
          <w:tcPr>
            <w:tcW w:w="95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C2FA32C" w14:textId="77777777" w:rsidR="00B0047F" w:rsidRPr="00B0047F" w:rsidRDefault="00B0047F" w:rsidP="009F1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22" w:type="dxa"/>
            <w:vAlign w:val="center"/>
            <w:hideMark/>
          </w:tcPr>
          <w:p w14:paraId="1A938B01" w14:textId="77777777" w:rsidR="00B0047F" w:rsidRPr="00B0047F" w:rsidRDefault="00B0047F" w:rsidP="00B004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B0047F" w:rsidRPr="00B0047F" w14:paraId="0CE771F0" w14:textId="77777777" w:rsidTr="00274EC4">
        <w:trPr>
          <w:trHeight w:val="274"/>
        </w:trPr>
        <w:tc>
          <w:tcPr>
            <w:tcW w:w="13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5C410E" w14:textId="77777777" w:rsidR="00B0047F" w:rsidRPr="00B0047F" w:rsidRDefault="00B0047F" w:rsidP="009F12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47F">
              <w:rPr>
                <w:rFonts w:ascii="Calibri" w:eastAsia="Times New Roman" w:hAnsi="Calibri" w:cs="Calibri"/>
                <w:color w:val="000000"/>
                <w:lang w:eastAsia="en-GB"/>
              </w:rPr>
              <w:t>News Media</w:t>
            </w:r>
          </w:p>
        </w:tc>
        <w:tc>
          <w:tcPr>
            <w:tcW w:w="34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38AF06" w14:textId="77777777" w:rsidR="00B0047F" w:rsidRPr="00B0047F" w:rsidRDefault="00B0047F" w:rsidP="009F12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47F">
              <w:rPr>
                <w:rFonts w:ascii="Calibri" w:eastAsia="Times New Roman" w:hAnsi="Calibri" w:cs="Calibri"/>
                <w:color w:val="000000"/>
                <w:lang w:eastAsia="en-GB"/>
              </w:rPr>
              <w:t>Launch preparation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9F331A" w14:textId="77777777" w:rsidR="00B0047F" w:rsidRPr="00B0047F" w:rsidRDefault="00B0047F" w:rsidP="009F1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47F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782F95" w14:textId="77777777" w:rsidR="00B0047F" w:rsidRPr="00B0047F" w:rsidRDefault="00B0047F" w:rsidP="009F12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47F">
              <w:rPr>
                <w:rFonts w:ascii="Calibri" w:eastAsia="Times New Roman" w:hAnsi="Calibri" w:cs="Calibri"/>
                <w:color w:val="000000"/>
                <w:lang w:eastAsia="en-GB"/>
              </w:rPr>
              <w:t>1 member of staff 1 month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C63761" w14:textId="77777777" w:rsidR="00B0047F" w:rsidRPr="00B0047F" w:rsidRDefault="00B0047F" w:rsidP="009F1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47F">
              <w:rPr>
                <w:rFonts w:ascii="Calibri" w:eastAsia="Times New Roman" w:hAnsi="Calibri" w:cs="Calibri"/>
                <w:color w:val="000000"/>
                <w:lang w:eastAsia="en-GB"/>
              </w:rPr>
              <w:t>140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474C52" w14:textId="40DB3CA8" w:rsidR="00B0047F" w:rsidRPr="00B0047F" w:rsidRDefault="009F12C9" w:rsidP="009F1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£2,530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47B597" w14:textId="42378EF2" w:rsidR="00B0047F" w:rsidRPr="00B0047F" w:rsidRDefault="009F12C9" w:rsidP="009F1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£2,530</w:t>
            </w:r>
          </w:p>
        </w:tc>
        <w:tc>
          <w:tcPr>
            <w:tcW w:w="222" w:type="dxa"/>
            <w:vAlign w:val="center"/>
            <w:hideMark/>
          </w:tcPr>
          <w:p w14:paraId="6F0E267D" w14:textId="77777777" w:rsidR="00B0047F" w:rsidRPr="00B0047F" w:rsidRDefault="00B0047F" w:rsidP="00B004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</w:tbl>
    <w:p w14:paraId="7BDDA081" w14:textId="049EC39D" w:rsidR="002E6A24" w:rsidRDefault="009F12C9" w:rsidP="00B9648B">
      <w:pPr>
        <w:spacing w:after="0"/>
        <w:rPr>
          <w:rFonts w:eastAsia="Times New Roman" w:cstheme="minorHAnsi"/>
          <w:lang w:eastAsia="en-GB"/>
        </w:rPr>
      </w:pPr>
      <w:r w:rsidRPr="009F12C9">
        <w:rPr>
          <w:rFonts w:eastAsia="Times New Roman" w:cstheme="minorHAnsi"/>
          <w:vertAlign w:val="superscript"/>
          <w:lang w:eastAsia="en-GB"/>
        </w:rPr>
        <w:t xml:space="preserve">a </w:t>
      </w:r>
      <w:r w:rsidRPr="009F12C9">
        <w:rPr>
          <w:rFonts w:eastAsia="Times New Roman" w:cstheme="minorHAnsi"/>
          <w:lang w:eastAsia="en-GB"/>
        </w:rPr>
        <w:t>Staff cost calculated using average staff salary at approximately £18.07 per hour (UE06 band 1)</w:t>
      </w:r>
      <w:r w:rsidR="00B9648B">
        <w:rPr>
          <w:rFonts w:eastAsia="Times New Roman" w:cstheme="minorHAnsi"/>
          <w:lang w:eastAsia="en-GB"/>
        </w:rPr>
        <w:t>.</w:t>
      </w:r>
    </w:p>
    <w:p w14:paraId="7FB1DFD2" w14:textId="4199C2F3" w:rsidR="009F12C9" w:rsidRDefault="009F12C9">
      <w:pPr>
        <w:rPr>
          <w:rFonts w:eastAsia="Times New Roman" w:cstheme="minorHAnsi"/>
          <w:lang w:eastAsia="en-GB"/>
        </w:rPr>
      </w:pPr>
      <w:r>
        <w:rPr>
          <w:rFonts w:eastAsia="Times New Roman" w:cstheme="minorHAnsi"/>
          <w:lang w:eastAsia="en-GB"/>
        </w:rPr>
        <w:br w:type="page"/>
      </w:r>
    </w:p>
    <w:p w14:paraId="0C745425" w14:textId="6761B37B" w:rsidR="00404869" w:rsidRPr="00E225B9" w:rsidRDefault="00404869" w:rsidP="00404869">
      <w:r w:rsidRPr="00404869">
        <w:rPr>
          <w:b/>
          <w:bCs/>
        </w:rPr>
        <w:lastRenderedPageBreak/>
        <w:t xml:space="preserve"> </w:t>
      </w:r>
      <w:r w:rsidR="00A41080">
        <w:rPr>
          <w:b/>
          <w:bCs/>
        </w:rPr>
        <w:t xml:space="preserve">Table </w:t>
      </w:r>
      <w:r w:rsidRPr="00404869">
        <w:rPr>
          <w:b/>
          <w:bCs/>
        </w:rPr>
        <w:t>S</w:t>
      </w:r>
      <w:r w:rsidR="00A41080">
        <w:rPr>
          <w:b/>
          <w:bCs/>
        </w:rPr>
        <w:t>3</w:t>
      </w:r>
      <w:r w:rsidRPr="00E225B9">
        <w:t>. List of current GS management and delivery team, investigators and members of the Scientific Steering Committee.</w:t>
      </w: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9209"/>
      </w:tblGrid>
      <w:tr w:rsidR="00404869" w14:paraId="7AA0CB93" w14:textId="77777777" w:rsidTr="00274EC4">
        <w:tc>
          <w:tcPr>
            <w:tcW w:w="9209" w:type="dxa"/>
          </w:tcPr>
          <w:p w14:paraId="65CCBDF8" w14:textId="77777777" w:rsidR="00404869" w:rsidRPr="00AB4A19" w:rsidRDefault="00404869" w:rsidP="008F4FA5">
            <w:pPr>
              <w:rPr>
                <w:b/>
                <w:bCs/>
              </w:rPr>
            </w:pPr>
            <w:r>
              <w:rPr>
                <w:b/>
                <w:bCs/>
                <w:shd w:val="clear" w:color="auto" w:fill="F2F2F2" w:themeFill="background1" w:themeFillShade="F2"/>
              </w:rPr>
              <w:t xml:space="preserve">GS </w:t>
            </w:r>
            <w:r w:rsidRPr="00AB4A19">
              <w:rPr>
                <w:b/>
                <w:bCs/>
                <w:shd w:val="clear" w:color="auto" w:fill="F2F2F2" w:themeFill="background1" w:themeFillShade="F2"/>
              </w:rPr>
              <w:t>Scientific</w:t>
            </w:r>
            <w:r w:rsidRPr="00AB4A19">
              <w:rPr>
                <w:b/>
                <w:bCs/>
              </w:rPr>
              <w:t xml:space="preserve"> Steering Committee</w:t>
            </w:r>
          </w:p>
        </w:tc>
      </w:tr>
      <w:tr w:rsidR="00404869" w14:paraId="03080007" w14:textId="77777777" w:rsidTr="00274EC4">
        <w:tc>
          <w:tcPr>
            <w:tcW w:w="9209" w:type="dxa"/>
          </w:tcPr>
          <w:p w14:paraId="05AEC99B" w14:textId="77777777" w:rsidR="00404869" w:rsidRDefault="00404869" w:rsidP="008F4FA5">
            <w:r w:rsidRPr="00C64D4D">
              <w:t xml:space="preserve">Professor Dame Anna F </w:t>
            </w:r>
            <w:proofErr w:type="spellStart"/>
            <w:r w:rsidRPr="00C64D4D">
              <w:t>Dominiczak</w:t>
            </w:r>
            <w:proofErr w:type="spellEnd"/>
            <w:r>
              <w:t xml:space="preserve"> (University of Glasgow &amp; Chief Scientist Office, Scotland) – Chair</w:t>
            </w:r>
          </w:p>
          <w:p w14:paraId="1D78F4E2" w14:textId="77777777" w:rsidR="00404869" w:rsidRDefault="00404869" w:rsidP="008F4FA5">
            <w:r>
              <w:t xml:space="preserve">Professor </w:t>
            </w:r>
            <w:r w:rsidRPr="00C64D4D">
              <w:t>Cathie Sudlow</w:t>
            </w:r>
            <w:r>
              <w:t xml:space="preserve"> (University of Edinburgh) – GS Director</w:t>
            </w:r>
          </w:p>
          <w:p w14:paraId="44575712" w14:textId="77777777" w:rsidR="00404869" w:rsidRDefault="00404869" w:rsidP="008F4FA5">
            <w:r>
              <w:t>Professor Heather Whalley (University of Edinburgh) – GS Chief Scientist</w:t>
            </w:r>
          </w:p>
          <w:p w14:paraId="65B426A0" w14:textId="77777777" w:rsidR="00404869" w:rsidRDefault="00404869" w:rsidP="008F4FA5">
            <w:r w:rsidRPr="00C64D4D">
              <w:t>Professor Julie Brittenden</w:t>
            </w:r>
            <w:r>
              <w:t xml:space="preserve"> (University of Glasgow)</w:t>
            </w:r>
          </w:p>
          <w:p w14:paraId="4B3AC734" w14:textId="77777777" w:rsidR="00404869" w:rsidRDefault="00404869" w:rsidP="008F4FA5">
            <w:r>
              <w:t xml:space="preserve">Dr </w:t>
            </w:r>
            <w:r w:rsidRPr="00C64D4D">
              <w:t>Christian Cole</w:t>
            </w:r>
            <w:r>
              <w:t xml:space="preserve"> (University of Dundee)</w:t>
            </w:r>
          </w:p>
          <w:p w14:paraId="28F8F221" w14:textId="77777777" w:rsidR="00404869" w:rsidRDefault="00404869" w:rsidP="008F4FA5">
            <w:r>
              <w:t xml:space="preserve">Professor </w:t>
            </w:r>
            <w:r w:rsidRPr="00C64D4D">
              <w:t>Riccardo Marioni</w:t>
            </w:r>
            <w:r>
              <w:t xml:space="preserve"> (University of Edinburgh)</w:t>
            </w:r>
          </w:p>
          <w:p w14:paraId="716DA677" w14:textId="77777777" w:rsidR="00404869" w:rsidRDefault="00404869" w:rsidP="008F4FA5">
            <w:r w:rsidRPr="00C64D4D">
              <w:t xml:space="preserve">Professor Zosia </w:t>
            </w:r>
            <w:proofErr w:type="spellStart"/>
            <w:r w:rsidRPr="00C64D4D">
              <w:t>Miedzybrodzka</w:t>
            </w:r>
            <w:proofErr w:type="spellEnd"/>
            <w:r>
              <w:t xml:space="preserve"> (University of Aberdeen)</w:t>
            </w:r>
          </w:p>
          <w:p w14:paraId="16981234" w14:textId="77777777" w:rsidR="00404869" w:rsidRDefault="00404869" w:rsidP="008F4FA5">
            <w:r w:rsidRPr="00C64D4D">
              <w:t xml:space="preserve">Professor </w:t>
            </w:r>
            <w:proofErr w:type="spellStart"/>
            <w:r w:rsidRPr="00C64D4D">
              <w:t>Sandosh</w:t>
            </w:r>
            <w:proofErr w:type="spellEnd"/>
            <w:r w:rsidRPr="00C64D4D">
              <w:t xml:space="preserve"> Padmanabhan</w:t>
            </w:r>
            <w:r>
              <w:t xml:space="preserve"> (University of Glasgow)</w:t>
            </w:r>
          </w:p>
          <w:p w14:paraId="62FF08D0" w14:textId="77777777" w:rsidR="00404869" w:rsidRDefault="00404869" w:rsidP="008F4FA5">
            <w:r w:rsidRPr="00C64D4D">
              <w:t>Professor Blair Smith</w:t>
            </w:r>
            <w:r>
              <w:t xml:space="preserve"> (University of Dundee)</w:t>
            </w:r>
          </w:p>
          <w:p w14:paraId="6D020F0B" w14:textId="77777777" w:rsidR="00404869" w:rsidRDefault="00404869" w:rsidP="008F4FA5">
            <w:r>
              <w:rPr>
                <w:rStyle w:val="ui-provider"/>
              </w:rPr>
              <w:t>Katie Wilde (University of Aberdeen)</w:t>
            </w:r>
          </w:p>
        </w:tc>
      </w:tr>
      <w:tr w:rsidR="00404869" w14:paraId="416FE187" w14:textId="77777777" w:rsidTr="00274EC4">
        <w:tc>
          <w:tcPr>
            <w:tcW w:w="9209" w:type="dxa"/>
          </w:tcPr>
          <w:p w14:paraId="64F5B6BA" w14:textId="77777777" w:rsidR="00404869" w:rsidRPr="00AB4A19" w:rsidRDefault="00404869" w:rsidP="008F4FA5">
            <w:pPr>
              <w:rPr>
                <w:b/>
                <w:bCs/>
              </w:rPr>
            </w:pPr>
            <w:r>
              <w:rPr>
                <w:b/>
                <w:bCs/>
              </w:rPr>
              <w:t>GS Scientific Leadership Team</w:t>
            </w:r>
          </w:p>
        </w:tc>
      </w:tr>
      <w:tr w:rsidR="00404869" w14:paraId="536D6B14" w14:textId="77777777" w:rsidTr="00274EC4">
        <w:tc>
          <w:tcPr>
            <w:tcW w:w="9209" w:type="dxa"/>
          </w:tcPr>
          <w:p w14:paraId="7C2BCE5B" w14:textId="77777777" w:rsidR="00404869" w:rsidRDefault="00404869" w:rsidP="008F4FA5">
            <w:r>
              <w:t>Professor Cathie Sudlow – GS Director and Principal Investigator (PI)</w:t>
            </w:r>
          </w:p>
          <w:p w14:paraId="379882DA" w14:textId="77777777" w:rsidR="00404869" w:rsidRDefault="00404869" w:rsidP="008F4FA5">
            <w:r w:rsidRPr="00663FC2">
              <w:t>Professor David Porteous</w:t>
            </w:r>
            <w:r>
              <w:t xml:space="preserve"> </w:t>
            </w:r>
            <w:r w:rsidRPr="00663FC2">
              <w:t>- Co-Investigator</w:t>
            </w:r>
            <w:r>
              <w:t xml:space="preserve"> (Former Director and PI)</w:t>
            </w:r>
          </w:p>
          <w:p w14:paraId="70E0C088" w14:textId="77777777" w:rsidR="00404869" w:rsidRDefault="00404869" w:rsidP="008F4FA5">
            <w:r w:rsidRPr="00663FC2">
              <w:t xml:space="preserve">Professor Andrew McIntosh- Co-Investigator  </w:t>
            </w:r>
          </w:p>
          <w:p w14:paraId="79470B5A" w14:textId="77777777" w:rsidR="00404869" w:rsidRDefault="00404869" w:rsidP="008F4FA5">
            <w:r w:rsidRPr="00663FC2">
              <w:t>Professor Riccardo Marioni- Co-Investigator</w:t>
            </w:r>
          </w:p>
          <w:p w14:paraId="358B75E8" w14:textId="77777777" w:rsidR="00404869" w:rsidRDefault="00404869" w:rsidP="008F4FA5">
            <w:r w:rsidRPr="00663FC2">
              <w:t>Professor Caroline Hayward- Co-</w:t>
            </w:r>
            <w:r>
              <w:t>I</w:t>
            </w:r>
            <w:r w:rsidRPr="00663FC2">
              <w:t>nvestigator</w:t>
            </w:r>
          </w:p>
          <w:p w14:paraId="423702A6" w14:textId="77777777" w:rsidR="00404869" w:rsidRDefault="00404869" w:rsidP="008F4FA5">
            <w:r>
              <w:t>Professor Heather Whalley – GS Chief Scientist and Co-Investigator</w:t>
            </w:r>
          </w:p>
        </w:tc>
      </w:tr>
      <w:tr w:rsidR="00404869" w14:paraId="66D70227" w14:textId="77777777" w:rsidTr="00274EC4">
        <w:tc>
          <w:tcPr>
            <w:tcW w:w="9209" w:type="dxa"/>
          </w:tcPr>
          <w:p w14:paraId="27B1B0C3" w14:textId="77777777" w:rsidR="00404869" w:rsidRPr="00AB4A19" w:rsidRDefault="00404869" w:rsidP="008F4FA5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GS </w:t>
            </w:r>
            <w:r w:rsidRPr="00AB4A19">
              <w:rPr>
                <w:b/>
                <w:bCs/>
              </w:rPr>
              <w:t>Management</w:t>
            </w:r>
            <w:r>
              <w:rPr>
                <w:b/>
                <w:bCs/>
              </w:rPr>
              <w:t xml:space="preserve"> and Delivery Team</w:t>
            </w:r>
          </w:p>
        </w:tc>
      </w:tr>
      <w:tr w:rsidR="00404869" w14:paraId="17D46A29" w14:textId="77777777" w:rsidTr="00274EC4">
        <w:tc>
          <w:tcPr>
            <w:tcW w:w="9209" w:type="dxa"/>
          </w:tcPr>
          <w:p w14:paraId="617A7FC9" w14:textId="77777777" w:rsidR="00404869" w:rsidRDefault="00404869" w:rsidP="008F4FA5">
            <w:r>
              <w:t>Professor Cathie Sudlow (University of Edinburgh) – Director</w:t>
            </w:r>
          </w:p>
          <w:p w14:paraId="33853842" w14:textId="77777777" w:rsidR="00404869" w:rsidRDefault="00404869" w:rsidP="008F4FA5">
            <w:r w:rsidRPr="00663FC2">
              <w:t xml:space="preserve">Archie Campbell </w:t>
            </w:r>
            <w:r>
              <w:t xml:space="preserve">(University of Edinburgh) </w:t>
            </w:r>
            <w:r w:rsidRPr="00663FC2">
              <w:t xml:space="preserve">- Chief Technology Officer </w:t>
            </w:r>
          </w:p>
          <w:p w14:paraId="18CC0795" w14:textId="77777777" w:rsidR="00404869" w:rsidRDefault="00404869" w:rsidP="008F4FA5">
            <w:r w:rsidRPr="00663FC2">
              <w:t>Robin Flaig</w:t>
            </w:r>
            <w:r>
              <w:t xml:space="preserve"> (University of Edinburgh) </w:t>
            </w:r>
            <w:r w:rsidRPr="00663FC2">
              <w:t>- Chief Operations Officer</w:t>
            </w:r>
          </w:p>
          <w:p w14:paraId="7DD963BE" w14:textId="77777777" w:rsidR="00404869" w:rsidRPr="00663FC2" w:rsidRDefault="00404869" w:rsidP="008F4FA5">
            <w:r w:rsidRPr="0049696A">
              <w:t>Professor Heather Whalley</w:t>
            </w:r>
            <w:r>
              <w:t xml:space="preserve"> (University of Edinburgh) </w:t>
            </w:r>
            <w:r w:rsidRPr="0049696A">
              <w:t xml:space="preserve">- Chief Scientist  </w:t>
            </w:r>
          </w:p>
        </w:tc>
      </w:tr>
      <w:tr w:rsidR="00404869" w14:paraId="7F1F710B" w14:textId="77777777" w:rsidTr="00274EC4">
        <w:tc>
          <w:tcPr>
            <w:tcW w:w="9209" w:type="dxa"/>
            <w:tcBorders>
              <w:top w:val="nil"/>
            </w:tcBorders>
          </w:tcPr>
          <w:p w14:paraId="4F7B4EC5" w14:textId="50416E84" w:rsidR="000408BB" w:rsidRDefault="00D005F9" w:rsidP="008F4FA5">
            <w:r>
              <w:t xml:space="preserve">Dr </w:t>
            </w:r>
            <w:r w:rsidR="000408BB">
              <w:t xml:space="preserve">Mark Adams (University of Edinburgh) – </w:t>
            </w:r>
            <w:r w:rsidR="000408BB" w:rsidRPr="000408BB">
              <w:t>Senior Research Fellow</w:t>
            </w:r>
          </w:p>
          <w:p w14:paraId="2477C138" w14:textId="610D1F6C" w:rsidR="000408BB" w:rsidRDefault="000408BB" w:rsidP="008F4FA5">
            <w:r w:rsidRPr="000408BB">
              <w:t>David Buchanan</w:t>
            </w:r>
            <w:r>
              <w:t xml:space="preserve"> (University of Edinburgh) – Data manager</w:t>
            </w:r>
          </w:p>
          <w:p w14:paraId="4AF95D5E" w14:textId="7EEEA689" w:rsidR="00404869" w:rsidRDefault="00404869" w:rsidP="008F4FA5">
            <w:r>
              <w:t>Fiona Clark (University of Edinburgh) – Partnership Coordinator</w:t>
            </w:r>
          </w:p>
          <w:p w14:paraId="4E363017" w14:textId="77777777" w:rsidR="00404869" w:rsidRDefault="00404869" w:rsidP="008F4FA5">
            <w:r w:rsidRPr="00663FC2">
              <w:t>Liz Kirby</w:t>
            </w:r>
            <w:r>
              <w:t xml:space="preserve"> (University of Edinburgh)</w:t>
            </w:r>
            <w:r w:rsidRPr="00663FC2">
              <w:t xml:space="preserve"> - Research Support Officer</w:t>
            </w:r>
          </w:p>
          <w:p w14:paraId="0FDFBF92" w14:textId="77777777" w:rsidR="00404869" w:rsidRDefault="00404869" w:rsidP="008F4FA5">
            <w:r w:rsidRPr="00663FC2">
              <w:t>Hannah Milbourn</w:t>
            </w:r>
            <w:r>
              <w:t xml:space="preserve"> (University of Edinburgh) </w:t>
            </w:r>
            <w:r w:rsidRPr="00663FC2">
              <w:t>- Health Data Scientist</w:t>
            </w:r>
          </w:p>
          <w:p w14:paraId="15C4F605" w14:textId="77777777" w:rsidR="00404869" w:rsidRDefault="00404869" w:rsidP="008F4FA5">
            <w:r>
              <w:t xml:space="preserve">Anne Richmond (University of Edinburgh) - </w:t>
            </w:r>
            <w:r w:rsidRPr="00165F81">
              <w:t>Bioinformatics Analyst</w:t>
            </w:r>
          </w:p>
          <w:p w14:paraId="401ED736" w14:textId="77777777" w:rsidR="00404869" w:rsidRDefault="00404869" w:rsidP="008F4FA5">
            <w:r w:rsidRPr="00663FC2">
              <w:t>Sarah Robertson</w:t>
            </w:r>
            <w:r>
              <w:t xml:space="preserve"> (University of Edinburgh) </w:t>
            </w:r>
            <w:r w:rsidRPr="00663FC2">
              <w:t>- Young Person Engagement &amp; Recruitment Co-ordinator</w:t>
            </w:r>
          </w:p>
          <w:p w14:paraId="7A3311B3" w14:textId="77777777" w:rsidR="00404869" w:rsidRDefault="00404869" w:rsidP="008F4FA5">
            <w:r w:rsidRPr="00663FC2">
              <w:t>Rosie Tatham</w:t>
            </w:r>
            <w:r>
              <w:t xml:space="preserve"> (University of Edinburgh)</w:t>
            </w:r>
            <w:r w:rsidRPr="00663FC2">
              <w:t xml:space="preserve"> </w:t>
            </w:r>
            <w:r>
              <w:t>–</w:t>
            </w:r>
            <w:r w:rsidRPr="00663FC2">
              <w:t xml:space="preserve"> Administrator</w:t>
            </w:r>
          </w:p>
          <w:p w14:paraId="143AED20" w14:textId="77777777" w:rsidR="00404869" w:rsidRDefault="00404869" w:rsidP="008F4FA5">
            <w:r w:rsidRPr="00663FC2">
              <w:t>Alex Wood</w:t>
            </w:r>
            <w:r>
              <w:t xml:space="preserve"> (University of Edinburgh) </w:t>
            </w:r>
            <w:r w:rsidRPr="00663FC2">
              <w:t>- Data Analyst / Developer</w:t>
            </w:r>
          </w:p>
          <w:p w14:paraId="4234D014" w14:textId="639C517A" w:rsidR="00404869" w:rsidRDefault="00404869" w:rsidP="008F4FA5">
            <w:r>
              <w:t xml:space="preserve">Dr </w:t>
            </w:r>
            <w:proofErr w:type="spellStart"/>
            <w:r w:rsidRPr="00663FC2">
              <w:t>Zhuoni</w:t>
            </w:r>
            <w:proofErr w:type="spellEnd"/>
            <w:r w:rsidRPr="00663FC2">
              <w:t xml:space="preserve"> Xiao </w:t>
            </w:r>
            <w:r>
              <w:t>(University of Edinburgh) –</w:t>
            </w:r>
            <w:r w:rsidRPr="00663FC2">
              <w:t xml:space="preserve"> Research Fellow</w:t>
            </w:r>
          </w:p>
        </w:tc>
      </w:tr>
    </w:tbl>
    <w:p w14:paraId="7163DA7B" w14:textId="77777777" w:rsidR="00404869" w:rsidRPr="00556747" w:rsidRDefault="00404869" w:rsidP="00404869"/>
    <w:sectPr w:rsidR="00404869" w:rsidRPr="0055674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E47BB77" w14:textId="77777777" w:rsidR="00EE2FCC" w:rsidRDefault="00EE2FCC" w:rsidP="00231716">
      <w:pPr>
        <w:spacing w:after="0" w:line="240" w:lineRule="auto"/>
      </w:pPr>
      <w:r>
        <w:separator/>
      </w:r>
    </w:p>
  </w:endnote>
  <w:endnote w:type="continuationSeparator" w:id="0">
    <w:p w14:paraId="541CC3DF" w14:textId="77777777" w:rsidR="00EE2FCC" w:rsidRDefault="00EE2FCC" w:rsidP="0023171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 Light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8C4599F" w14:textId="77777777" w:rsidR="00EE2FCC" w:rsidRDefault="00EE2FCC" w:rsidP="00231716">
      <w:pPr>
        <w:spacing w:after="0" w:line="240" w:lineRule="auto"/>
      </w:pPr>
      <w:r>
        <w:separator/>
      </w:r>
    </w:p>
  </w:footnote>
  <w:footnote w:type="continuationSeparator" w:id="0">
    <w:p w14:paraId="090EF398" w14:textId="77777777" w:rsidR="00EE2FCC" w:rsidRDefault="00EE2FCC" w:rsidP="0023171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9B756A0"/>
    <w:multiLevelType w:val="hybridMultilevel"/>
    <w:tmpl w:val="6C4032F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05653D0"/>
    <w:multiLevelType w:val="hybridMultilevel"/>
    <w:tmpl w:val="2D1025EA"/>
    <w:lvl w:ilvl="0" w:tplc="08090001">
      <w:start w:val="1"/>
      <w:numFmt w:val="bullet"/>
      <w:lvlText w:val=""/>
      <w:lvlJc w:val="left"/>
      <w:pPr>
        <w:ind w:left="77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9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1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3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5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7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9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1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30" w:hanging="360"/>
      </w:pPr>
      <w:rPr>
        <w:rFonts w:ascii="Wingdings" w:hAnsi="Wingdings" w:hint="default"/>
      </w:rPr>
    </w:lvl>
  </w:abstractNum>
  <w:abstractNum w:abstractNumId="2" w15:restartNumberingAfterBreak="0">
    <w:nsid w:val="5A2B5E16"/>
    <w:multiLevelType w:val="hybridMultilevel"/>
    <w:tmpl w:val="9EBAAF6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24940316">
    <w:abstractNumId w:val="0"/>
  </w:num>
  <w:num w:numId="2" w16cid:durableId="1077046550">
    <w:abstractNumId w:val="2"/>
  </w:num>
  <w:num w:numId="3" w16cid:durableId="136367509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2A25"/>
    <w:rsid w:val="000408BB"/>
    <w:rsid w:val="000D446E"/>
    <w:rsid w:val="000F306F"/>
    <w:rsid w:val="00231716"/>
    <w:rsid w:val="00274EC4"/>
    <w:rsid w:val="002E6A24"/>
    <w:rsid w:val="00312DAF"/>
    <w:rsid w:val="00356893"/>
    <w:rsid w:val="00404869"/>
    <w:rsid w:val="004256C1"/>
    <w:rsid w:val="004612C0"/>
    <w:rsid w:val="00461A43"/>
    <w:rsid w:val="004A2F1C"/>
    <w:rsid w:val="004B1E8B"/>
    <w:rsid w:val="0052757A"/>
    <w:rsid w:val="005C75DC"/>
    <w:rsid w:val="005F4769"/>
    <w:rsid w:val="00605E4F"/>
    <w:rsid w:val="007231FB"/>
    <w:rsid w:val="0075121C"/>
    <w:rsid w:val="00756B83"/>
    <w:rsid w:val="00796FA8"/>
    <w:rsid w:val="007A3DF4"/>
    <w:rsid w:val="007E73D4"/>
    <w:rsid w:val="00893F76"/>
    <w:rsid w:val="00955FA8"/>
    <w:rsid w:val="00956ECB"/>
    <w:rsid w:val="009F12C9"/>
    <w:rsid w:val="00A377F1"/>
    <w:rsid w:val="00A41080"/>
    <w:rsid w:val="00AF2A25"/>
    <w:rsid w:val="00AF3139"/>
    <w:rsid w:val="00B0047F"/>
    <w:rsid w:val="00B9648B"/>
    <w:rsid w:val="00BA2EDA"/>
    <w:rsid w:val="00BC6EE6"/>
    <w:rsid w:val="00C705CF"/>
    <w:rsid w:val="00CC4751"/>
    <w:rsid w:val="00D005F9"/>
    <w:rsid w:val="00DA4F8B"/>
    <w:rsid w:val="00DF66FB"/>
    <w:rsid w:val="00E87210"/>
    <w:rsid w:val="00EE2FCC"/>
    <w:rsid w:val="00F16E7B"/>
    <w:rsid w:val="00F335B7"/>
    <w:rsid w:val="00F44083"/>
    <w:rsid w:val="00F960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0F98EF"/>
  <w15:chartTrackingRefBased/>
  <w15:docId w15:val="{EFF7D810-C5A4-47F6-A183-CC4C7A2A4D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408B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04869"/>
    <w:pPr>
      <w:spacing w:after="0" w:line="240" w:lineRule="auto"/>
      <w:outlineLvl w:val="1"/>
    </w:pPr>
    <w:rPr>
      <w:rFonts w:ascii="Segoe UI Light" w:hAnsi="Segoe UI Light" w:cs="Segoe UI Light"/>
      <w:color w:val="000000" w:themeColor="text1"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F47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404869"/>
    <w:rPr>
      <w:rFonts w:ascii="Segoe UI Light" w:hAnsi="Segoe UI Light" w:cs="Segoe UI Light"/>
      <w:color w:val="000000" w:themeColor="text1"/>
      <w:sz w:val="36"/>
      <w:szCs w:val="36"/>
    </w:rPr>
  </w:style>
  <w:style w:type="paragraph" w:styleId="ListParagraph">
    <w:name w:val="List Paragraph"/>
    <w:basedOn w:val="Normal"/>
    <w:uiPriority w:val="34"/>
    <w:qFormat/>
    <w:rsid w:val="00404869"/>
    <w:pPr>
      <w:spacing w:after="0" w:line="240" w:lineRule="auto"/>
      <w:ind w:left="720"/>
      <w:contextualSpacing/>
    </w:pPr>
    <w:rPr>
      <w:sz w:val="24"/>
      <w:szCs w:val="24"/>
    </w:rPr>
  </w:style>
  <w:style w:type="character" w:customStyle="1" w:styleId="ui-provider">
    <w:name w:val="ui-provider"/>
    <w:basedOn w:val="DefaultParagraphFont"/>
    <w:rsid w:val="00404869"/>
  </w:style>
  <w:style w:type="character" w:customStyle="1" w:styleId="Heading1Char">
    <w:name w:val="Heading 1 Char"/>
    <w:basedOn w:val="DefaultParagraphFont"/>
    <w:link w:val="Heading1"/>
    <w:uiPriority w:val="9"/>
    <w:rsid w:val="000408B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23171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31716"/>
  </w:style>
  <w:style w:type="paragraph" w:styleId="Footer">
    <w:name w:val="footer"/>
    <w:basedOn w:val="Normal"/>
    <w:link w:val="FooterChar"/>
    <w:uiPriority w:val="99"/>
    <w:unhideWhenUsed/>
    <w:rsid w:val="0023171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31716"/>
  </w:style>
  <w:style w:type="paragraph" w:styleId="Revision">
    <w:name w:val="Revision"/>
    <w:hidden/>
    <w:uiPriority w:val="99"/>
    <w:semiHidden/>
    <w:rsid w:val="0035689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56859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175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324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820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532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593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627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271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471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230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682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657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632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031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897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125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743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70C4363-10FB-4925-9182-548CC2C68C6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70</Words>
  <Characters>4391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5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Milbourn</dc:creator>
  <cp:keywords/>
  <dc:description/>
  <cp:lastModifiedBy>Laurie Thomas</cp:lastModifiedBy>
  <cp:revision>2</cp:revision>
  <dcterms:created xsi:type="dcterms:W3CDTF">2025-09-24T21:03:00Z</dcterms:created>
  <dcterms:modified xsi:type="dcterms:W3CDTF">2025-09-24T21:03:00Z</dcterms:modified>
</cp:coreProperties>
</file>